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437B5" w14:textId="5030C1BF" w:rsidR="0083643F" w:rsidRDefault="0083643F" w:rsidP="0083643F">
      <w:pPr>
        <w:pStyle w:val="Caption"/>
        <w:keepNext/>
      </w:pPr>
      <w:r>
        <w:t>Additional File 1: Original and revised Heuristics</w:t>
      </w:r>
    </w:p>
    <w:tbl>
      <w:tblPr>
        <w:tblStyle w:val="GridTable2-Accent5"/>
        <w:tblW w:w="13041" w:type="dxa"/>
        <w:tblInd w:w="649" w:type="dxa"/>
        <w:tblLayout w:type="fixed"/>
        <w:tblLook w:val="04A0" w:firstRow="1" w:lastRow="0" w:firstColumn="1" w:lastColumn="0" w:noHBand="0" w:noVBand="1"/>
      </w:tblPr>
      <w:tblGrid>
        <w:gridCol w:w="567"/>
        <w:gridCol w:w="2141"/>
        <w:gridCol w:w="598"/>
        <w:gridCol w:w="3782"/>
        <w:gridCol w:w="850"/>
        <w:gridCol w:w="5103"/>
      </w:tblGrid>
      <w:tr w:rsidR="00A76AF8" w:rsidRPr="00587968" w14:paraId="3B6B0486" w14:textId="77777777" w:rsidTr="003E39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4"/>
            <w:tcBorders>
              <w:top w:val="thinThickThinSmallGap" w:sz="24" w:space="0" w:color="auto"/>
              <w:left w:val="thinThickThinSmallGap" w:sz="24" w:space="0" w:color="auto"/>
              <w:right w:val="thinThickThinSmallGap" w:sz="24" w:space="0" w:color="auto"/>
            </w:tcBorders>
          </w:tcPr>
          <w:p w14:paraId="4295EE65" w14:textId="0B572A2B" w:rsidR="00A76AF8" w:rsidRPr="00587968" w:rsidRDefault="00A76AF8" w:rsidP="0050377E">
            <w:pPr>
              <w:spacing w:line="360" w:lineRule="auto"/>
              <w:ind w:left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Evaluation</w:t>
            </w:r>
          </w:p>
        </w:tc>
        <w:tc>
          <w:tcPr>
            <w:tcW w:w="850" w:type="dxa"/>
            <w:tcBorders>
              <w:top w:val="thinThickThinSmallGap" w:sz="24" w:space="0" w:color="auto"/>
              <w:left w:val="thinThickThinSmallGap" w:sz="24" w:space="0" w:color="auto"/>
            </w:tcBorders>
          </w:tcPr>
          <w:p w14:paraId="2B3DE34D" w14:textId="77777777" w:rsidR="00A76AF8" w:rsidRPr="00587968" w:rsidRDefault="00A76AF8" w:rsidP="0050377E">
            <w:pPr>
              <w:spacing w:line="360" w:lineRule="auto"/>
              <w:ind w:left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thinThickThinSmallGap" w:sz="24" w:space="0" w:color="auto"/>
              <w:right w:val="thinThickThinSmallGap" w:sz="24" w:space="0" w:color="auto"/>
            </w:tcBorders>
          </w:tcPr>
          <w:p w14:paraId="0A355783" w14:textId="38B5A313" w:rsidR="00A76AF8" w:rsidRPr="00587968" w:rsidRDefault="00A76AF8" w:rsidP="0050377E">
            <w:pPr>
              <w:spacing w:line="360" w:lineRule="auto"/>
              <w:ind w:left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>Revised</w:t>
            </w:r>
          </w:p>
        </w:tc>
      </w:tr>
      <w:tr w:rsidR="00A76AF8" w:rsidRPr="00587968" w14:paraId="6699E3FC" w14:textId="77777777" w:rsidTr="003E3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thinThickThinSmallGap" w:sz="24" w:space="0" w:color="auto"/>
            </w:tcBorders>
            <w:textDirection w:val="btLr"/>
          </w:tcPr>
          <w:p w14:paraId="5FFA9CAD" w14:textId="517A0FB3" w:rsidR="00A76AF8" w:rsidRPr="00A76AF8" w:rsidRDefault="00A76AF8" w:rsidP="00A76AF8">
            <w:pPr>
              <w:spacing w:line="360" w:lineRule="auto"/>
              <w:ind w:left="360" w:right="113"/>
              <w:jc w:val="center"/>
              <w:rPr>
                <w:sz w:val="20"/>
                <w:szCs w:val="20"/>
              </w:rPr>
            </w:pPr>
            <w:r w:rsidRPr="00A76AF8">
              <w:rPr>
                <w:sz w:val="20"/>
                <w:szCs w:val="20"/>
              </w:rPr>
              <w:t>Heuristic</w:t>
            </w:r>
          </w:p>
        </w:tc>
        <w:tc>
          <w:tcPr>
            <w:tcW w:w="2141" w:type="dxa"/>
          </w:tcPr>
          <w:p w14:paraId="4C15D777" w14:textId="0CB6E84D" w:rsidR="00A76AF8" w:rsidRPr="005243E8" w:rsidRDefault="00A76AF8" w:rsidP="00587968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3E8">
              <w:rPr>
                <w:sz w:val="20"/>
                <w:szCs w:val="20"/>
              </w:rPr>
              <w:t>Systems should be in place to support the sustainability of Online Faculty Development</w:t>
            </w:r>
          </w:p>
          <w:p w14:paraId="53179F23" w14:textId="08DBE473" w:rsidR="00A76AF8" w:rsidRPr="00587968" w:rsidRDefault="00A76AF8" w:rsidP="005879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8" w:type="dxa"/>
            <w:textDirection w:val="btLr"/>
          </w:tcPr>
          <w:p w14:paraId="264C4387" w14:textId="42F77210" w:rsidR="00A76AF8" w:rsidRPr="00A76AF8" w:rsidRDefault="00A76AF8" w:rsidP="00A76AF8">
            <w:pPr>
              <w:spacing w:line="360" w:lineRule="auto"/>
              <w:ind w:left="360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76AF8">
              <w:rPr>
                <w:b/>
                <w:bCs/>
                <w:sz w:val="20"/>
                <w:szCs w:val="20"/>
              </w:rPr>
              <w:t>Indicators</w:t>
            </w:r>
          </w:p>
        </w:tc>
        <w:tc>
          <w:tcPr>
            <w:tcW w:w="3782" w:type="dxa"/>
            <w:tcBorders>
              <w:right w:val="thinThickThinSmallGap" w:sz="24" w:space="0" w:color="auto"/>
            </w:tcBorders>
          </w:tcPr>
          <w:p w14:paraId="76D7BE88" w14:textId="731604C1" w:rsidR="00A76AF8" w:rsidRPr="00587968" w:rsidRDefault="00A76AF8" w:rsidP="00587968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>Organisational, cultural/</w:t>
            </w:r>
            <w:r w:rsidR="00AB6D88" w:rsidRPr="00587968">
              <w:rPr>
                <w:sz w:val="20"/>
                <w:szCs w:val="20"/>
              </w:rPr>
              <w:t>local,</w:t>
            </w:r>
            <w:r w:rsidRPr="00587968">
              <w:rPr>
                <w:sz w:val="20"/>
                <w:szCs w:val="20"/>
              </w:rPr>
              <w:t xml:space="preserve"> and curricular systems are in place to ensure support and sustainability of Online Faculty development.</w:t>
            </w:r>
          </w:p>
          <w:p w14:paraId="4FF037A5" w14:textId="77777777" w:rsidR="00A76AF8" w:rsidRPr="00587968" w:rsidRDefault="00A76AF8" w:rsidP="00587968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>Support systems for curricular design, facilitation skills and recipients are available.</w:t>
            </w:r>
          </w:p>
          <w:p w14:paraId="45FB2195" w14:textId="2EC14472" w:rsidR="00A76AF8" w:rsidRPr="00587968" w:rsidRDefault="00A76AF8" w:rsidP="00587968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 xml:space="preserve">Technological systems and network </w:t>
            </w:r>
            <w:r w:rsidR="00AB6D88">
              <w:rPr>
                <w:sz w:val="20"/>
                <w:szCs w:val="20"/>
              </w:rPr>
              <w:t>access</w:t>
            </w:r>
            <w:r w:rsidRPr="00587968">
              <w:rPr>
                <w:sz w:val="20"/>
                <w:szCs w:val="20"/>
              </w:rPr>
              <w:t xml:space="preserve"> are available within the environment where the course is being offered.</w:t>
            </w:r>
          </w:p>
        </w:tc>
        <w:tc>
          <w:tcPr>
            <w:tcW w:w="850" w:type="dxa"/>
            <w:tcBorders>
              <w:left w:val="thinThickThinSmallGap" w:sz="24" w:space="0" w:color="auto"/>
            </w:tcBorders>
            <w:textDirection w:val="btLr"/>
          </w:tcPr>
          <w:p w14:paraId="03A34974" w14:textId="1DB4CB23" w:rsidR="00A76AF8" w:rsidRPr="00587968" w:rsidRDefault="00A76AF8" w:rsidP="00A76AF8">
            <w:pPr>
              <w:spacing w:line="360" w:lineRule="auto"/>
              <w:ind w:left="360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uristic</w:t>
            </w:r>
          </w:p>
        </w:tc>
        <w:tc>
          <w:tcPr>
            <w:tcW w:w="5103" w:type="dxa"/>
            <w:tcBorders>
              <w:right w:val="thinThickThinSmallGap" w:sz="24" w:space="0" w:color="auto"/>
            </w:tcBorders>
          </w:tcPr>
          <w:p w14:paraId="0419A349" w14:textId="476B8548" w:rsidR="00A76AF8" w:rsidRPr="004F1966" w:rsidRDefault="00A76AF8" w:rsidP="00587968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1966">
              <w:rPr>
                <w:sz w:val="20"/>
                <w:szCs w:val="20"/>
              </w:rPr>
              <w:t xml:space="preserve">Systemic mechanisms exist to support the successful planning, </w:t>
            </w:r>
            <w:r w:rsidR="00AB6D88" w:rsidRPr="004F1966">
              <w:rPr>
                <w:sz w:val="20"/>
                <w:szCs w:val="20"/>
              </w:rPr>
              <w:t>implementation,</w:t>
            </w:r>
            <w:r w:rsidRPr="004F1966">
              <w:rPr>
                <w:sz w:val="20"/>
                <w:szCs w:val="20"/>
              </w:rPr>
              <w:t xml:space="preserve"> and sustainability of online faculty development.</w:t>
            </w:r>
          </w:p>
        </w:tc>
      </w:tr>
      <w:tr w:rsidR="00A76AF8" w:rsidRPr="00587968" w14:paraId="55AEED74" w14:textId="6E974032" w:rsidTr="003E3998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thinThickThinSmallGap" w:sz="24" w:space="0" w:color="auto"/>
            </w:tcBorders>
            <w:textDirection w:val="btLr"/>
          </w:tcPr>
          <w:p w14:paraId="7E31531F" w14:textId="62E9560C" w:rsidR="00A76AF8" w:rsidRPr="00A76AF8" w:rsidRDefault="00A76AF8" w:rsidP="00A76AF8">
            <w:pPr>
              <w:spacing w:line="360" w:lineRule="auto"/>
              <w:ind w:left="360" w:right="113"/>
              <w:jc w:val="center"/>
              <w:rPr>
                <w:sz w:val="20"/>
                <w:szCs w:val="20"/>
              </w:rPr>
            </w:pPr>
            <w:r w:rsidRPr="00A76AF8">
              <w:rPr>
                <w:sz w:val="20"/>
                <w:szCs w:val="20"/>
              </w:rPr>
              <w:lastRenderedPageBreak/>
              <w:t>Guiding questions</w:t>
            </w:r>
          </w:p>
        </w:tc>
        <w:tc>
          <w:tcPr>
            <w:tcW w:w="6521" w:type="dxa"/>
            <w:gridSpan w:val="3"/>
            <w:tcBorders>
              <w:right w:val="thinThickThinSmallGap" w:sz="24" w:space="0" w:color="auto"/>
            </w:tcBorders>
          </w:tcPr>
          <w:p w14:paraId="09D5DC81" w14:textId="02E4FA05" w:rsidR="00A76AF8" w:rsidRPr="00A76AF8" w:rsidRDefault="00A76AF8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6AF8">
              <w:rPr>
                <w:sz w:val="20"/>
                <w:szCs w:val="20"/>
              </w:rPr>
              <w:t xml:space="preserve">Is my organisation able to provide systemic support through departments </w:t>
            </w:r>
            <w:r w:rsidR="00AB6D88">
              <w:rPr>
                <w:sz w:val="20"/>
                <w:szCs w:val="20"/>
              </w:rPr>
              <w:t>and</w:t>
            </w:r>
            <w:r w:rsidRPr="00A76AF8">
              <w:rPr>
                <w:sz w:val="20"/>
                <w:szCs w:val="20"/>
              </w:rPr>
              <w:t xml:space="preserve"> formal structures for initiating Faculty Development?</w:t>
            </w:r>
          </w:p>
          <w:p w14:paraId="6C78FB3B" w14:textId="77777777" w:rsidR="00A76AF8" w:rsidRPr="00A76AF8" w:rsidRDefault="00A76AF8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6AF8">
              <w:rPr>
                <w:sz w:val="20"/>
                <w:szCs w:val="20"/>
              </w:rPr>
              <w:t>Is there a need for Faculty Development in a particular area to meet a curricular or local requirement?</w:t>
            </w:r>
          </w:p>
          <w:p w14:paraId="784AF360" w14:textId="4627E2C4" w:rsidR="00A76AF8" w:rsidRPr="00A76AF8" w:rsidRDefault="00A76AF8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6AF8">
              <w:rPr>
                <w:sz w:val="20"/>
                <w:szCs w:val="20"/>
              </w:rPr>
              <w:t>Are there senior or influential officials capable of supporting Faculty Development efforts to ensure sustainability?</w:t>
            </w:r>
          </w:p>
          <w:p w14:paraId="6E67AE45" w14:textId="0333512C" w:rsidR="00A76AF8" w:rsidRPr="00A76AF8" w:rsidRDefault="00A76AF8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6AF8">
              <w:rPr>
                <w:sz w:val="20"/>
                <w:szCs w:val="20"/>
              </w:rPr>
              <w:t xml:space="preserve">Are there support structures in place to ensure that facilitators and designers are equipped </w:t>
            </w:r>
            <w:r w:rsidR="00AB6D88">
              <w:rPr>
                <w:sz w:val="20"/>
                <w:szCs w:val="20"/>
              </w:rPr>
              <w:t>to design a Faculty Development course successfully</w:t>
            </w:r>
            <w:r w:rsidRPr="00A76AF8">
              <w:rPr>
                <w:sz w:val="20"/>
                <w:szCs w:val="20"/>
              </w:rPr>
              <w:t>?</w:t>
            </w:r>
          </w:p>
          <w:p w14:paraId="2ED5A886" w14:textId="408A031B" w:rsidR="00A76AF8" w:rsidRPr="00587968" w:rsidRDefault="00A76AF8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6AF8">
              <w:rPr>
                <w:sz w:val="20"/>
                <w:szCs w:val="20"/>
              </w:rPr>
              <w:t>Are there technology systems and network access issues that need to be addressed to ensure that a fully online Faculty Development course is successful?</w:t>
            </w:r>
          </w:p>
        </w:tc>
        <w:tc>
          <w:tcPr>
            <w:tcW w:w="850" w:type="dxa"/>
            <w:tcBorders>
              <w:left w:val="thinThickThinSmallGap" w:sz="24" w:space="0" w:color="auto"/>
            </w:tcBorders>
            <w:textDirection w:val="btLr"/>
          </w:tcPr>
          <w:p w14:paraId="425978F0" w14:textId="279D4795" w:rsidR="00A76AF8" w:rsidRPr="00A76AF8" w:rsidRDefault="00A76AF8" w:rsidP="00A76AF8">
            <w:pPr>
              <w:spacing w:line="360" w:lineRule="auto"/>
              <w:ind w:left="360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76AF8">
              <w:rPr>
                <w:b/>
                <w:bCs/>
                <w:sz w:val="20"/>
                <w:szCs w:val="20"/>
              </w:rPr>
              <w:t>Guiding questions</w:t>
            </w:r>
          </w:p>
        </w:tc>
        <w:tc>
          <w:tcPr>
            <w:tcW w:w="5103" w:type="dxa"/>
            <w:tcBorders>
              <w:right w:val="thinThickThinSmallGap" w:sz="24" w:space="0" w:color="auto"/>
            </w:tcBorders>
          </w:tcPr>
          <w:p w14:paraId="367C44EF" w14:textId="24C48840" w:rsidR="00A76AF8" w:rsidRPr="00587968" w:rsidRDefault="00E12167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 my organisation</w:t>
            </w:r>
            <w:r w:rsidR="00A76AF8" w:rsidRPr="00587968">
              <w:rPr>
                <w:sz w:val="20"/>
                <w:szCs w:val="20"/>
              </w:rPr>
              <w:t xml:space="preserve"> provide systemic support through departments </w:t>
            </w:r>
            <w:r>
              <w:rPr>
                <w:sz w:val="20"/>
                <w:szCs w:val="20"/>
              </w:rPr>
              <w:t>and</w:t>
            </w:r>
            <w:r w:rsidR="00A76AF8" w:rsidRPr="00587968">
              <w:rPr>
                <w:sz w:val="20"/>
                <w:szCs w:val="20"/>
              </w:rPr>
              <w:t xml:space="preserve"> formal structures such as high-level committees for initiating faculty development?</w:t>
            </w:r>
          </w:p>
          <w:p w14:paraId="586D5EE3" w14:textId="77777777" w:rsidR="00A76AF8" w:rsidRPr="00587968" w:rsidRDefault="00A76AF8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>Is there a need for faculty development in a particular area to meet a curricular or local requirement?</w:t>
            </w:r>
          </w:p>
          <w:p w14:paraId="76DE110A" w14:textId="3041F7C0" w:rsidR="00A76AF8" w:rsidRPr="00587968" w:rsidRDefault="00A76AF8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>Are there senior or influential officials and policies capable of supporting faculty development efforts to ensure sustainability?</w:t>
            </w:r>
          </w:p>
          <w:p w14:paraId="4040A006" w14:textId="07837EB6" w:rsidR="00A76AF8" w:rsidRPr="00587968" w:rsidRDefault="00A76AF8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>Have you identified champions</w:t>
            </w:r>
            <w:r w:rsidR="00E12167">
              <w:rPr>
                <w:sz w:val="20"/>
                <w:szCs w:val="20"/>
              </w:rPr>
              <w:t>–</w:t>
            </w:r>
            <w:r w:rsidRPr="00587968">
              <w:rPr>
                <w:sz w:val="20"/>
                <w:szCs w:val="20"/>
              </w:rPr>
              <w:t>motivated educators who can encourage colleagues</w:t>
            </w:r>
            <w:r w:rsidR="00E12167">
              <w:rPr>
                <w:sz w:val="20"/>
                <w:szCs w:val="20"/>
              </w:rPr>
              <w:t>–</w:t>
            </w:r>
            <w:r w:rsidRPr="00587968">
              <w:rPr>
                <w:sz w:val="20"/>
                <w:szCs w:val="20"/>
              </w:rPr>
              <w:t>to participate in faculty development opportunities?</w:t>
            </w:r>
          </w:p>
          <w:p w14:paraId="68ADEA9E" w14:textId="5AA0C596" w:rsidR="00A76AF8" w:rsidRDefault="00A76AF8" w:rsidP="00977E0E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 xml:space="preserve">Are there support structures in place to ensure that facilitators and curriculum developers are equipped </w:t>
            </w:r>
            <w:r w:rsidR="00E12167">
              <w:rPr>
                <w:sz w:val="20"/>
                <w:szCs w:val="20"/>
              </w:rPr>
              <w:t>to design a faculty development course successfully</w:t>
            </w:r>
            <w:r w:rsidRPr="00587968">
              <w:rPr>
                <w:sz w:val="20"/>
                <w:szCs w:val="20"/>
              </w:rPr>
              <w:t>?</w:t>
            </w:r>
          </w:p>
          <w:p w14:paraId="3B869E86" w14:textId="7B6EE757" w:rsidR="00A76AF8" w:rsidRPr="00587968" w:rsidRDefault="00A76AF8" w:rsidP="00977E0E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>Are there technology systems and network access issues in the organisation that need to be addressed to ensure that a fully online faculty development course is successful?</w:t>
            </w:r>
          </w:p>
        </w:tc>
      </w:tr>
      <w:tr w:rsidR="00A76AF8" w:rsidRPr="00587968" w14:paraId="0B9264F9" w14:textId="77777777" w:rsidTr="003E3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thinThickThinSmallGap" w:sz="24" w:space="0" w:color="auto"/>
            </w:tcBorders>
            <w:textDirection w:val="btLr"/>
          </w:tcPr>
          <w:p w14:paraId="677981BE" w14:textId="2AE41346" w:rsidR="00A76AF8" w:rsidRPr="00F161C5" w:rsidRDefault="00F161C5" w:rsidP="00F161C5">
            <w:pPr>
              <w:spacing w:line="360" w:lineRule="auto"/>
              <w:ind w:left="360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uristic</w:t>
            </w:r>
          </w:p>
        </w:tc>
        <w:tc>
          <w:tcPr>
            <w:tcW w:w="2141" w:type="dxa"/>
          </w:tcPr>
          <w:p w14:paraId="77AF8546" w14:textId="18C56327" w:rsidR="00A76AF8" w:rsidRPr="004F1966" w:rsidRDefault="00A76AF8" w:rsidP="00C73652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1966">
              <w:rPr>
                <w:sz w:val="20"/>
                <w:szCs w:val="20"/>
              </w:rPr>
              <w:t>Tools should be simple, open-access and facilitate discussion.</w:t>
            </w:r>
          </w:p>
          <w:p w14:paraId="34E63516" w14:textId="77777777" w:rsidR="00A76AF8" w:rsidRPr="00587968" w:rsidRDefault="00A76AF8" w:rsidP="00C73652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  <w:p w14:paraId="0C84E482" w14:textId="6CFCA33B" w:rsidR="00A76AF8" w:rsidRPr="00587968" w:rsidRDefault="00A76AF8" w:rsidP="00C73652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8" w:type="dxa"/>
            <w:textDirection w:val="btLr"/>
          </w:tcPr>
          <w:p w14:paraId="745D1129" w14:textId="09DB0252" w:rsidR="00A76AF8" w:rsidRPr="00B77F18" w:rsidRDefault="00F161C5" w:rsidP="00F161C5">
            <w:pPr>
              <w:spacing w:line="360" w:lineRule="auto"/>
              <w:ind w:left="360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F161C5">
              <w:rPr>
                <w:b/>
                <w:bCs/>
                <w:sz w:val="20"/>
                <w:szCs w:val="20"/>
              </w:rPr>
              <w:t>ndicators</w:t>
            </w:r>
          </w:p>
        </w:tc>
        <w:tc>
          <w:tcPr>
            <w:tcW w:w="3782" w:type="dxa"/>
            <w:tcBorders>
              <w:right w:val="thinThickThinSmallGap" w:sz="24" w:space="0" w:color="auto"/>
            </w:tcBorders>
          </w:tcPr>
          <w:p w14:paraId="330F0FFC" w14:textId="64C8F18B" w:rsidR="00A76AF8" w:rsidRPr="00B77F18" w:rsidRDefault="00A76AF8" w:rsidP="00B77F18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7F18">
              <w:rPr>
                <w:sz w:val="20"/>
                <w:szCs w:val="20"/>
              </w:rPr>
              <w:t>A Learning Management System is used to facilitate learning and teaching</w:t>
            </w:r>
            <w:r w:rsidR="00E12167">
              <w:rPr>
                <w:sz w:val="20"/>
                <w:szCs w:val="20"/>
              </w:rPr>
              <w:t>, focusing</w:t>
            </w:r>
            <w:r w:rsidRPr="00B77F18">
              <w:rPr>
                <w:sz w:val="20"/>
                <w:szCs w:val="20"/>
              </w:rPr>
              <w:t xml:space="preserve"> on discussion as an engagement tool.</w:t>
            </w:r>
          </w:p>
          <w:p w14:paraId="1C4475D3" w14:textId="0BE74A79" w:rsidR="00A76AF8" w:rsidRPr="00587968" w:rsidRDefault="00A76AF8" w:rsidP="00B77F18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77F18">
              <w:rPr>
                <w:sz w:val="20"/>
                <w:szCs w:val="20"/>
              </w:rPr>
              <w:t xml:space="preserve">Email is used for administrative purposes and not as </w:t>
            </w:r>
            <w:r w:rsidR="00E12167">
              <w:rPr>
                <w:sz w:val="20"/>
                <w:szCs w:val="20"/>
              </w:rPr>
              <w:t>a</w:t>
            </w:r>
            <w:r w:rsidRPr="00B77F18">
              <w:rPr>
                <w:sz w:val="20"/>
                <w:szCs w:val="20"/>
              </w:rPr>
              <w:t xml:space="preserve"> virtual learning environment.</w:t>
            </w:r>
          </w:p>
        </w:tc>
        <w:tc>
          <w:tcPr>
            <w:tcW w:w="850" w:type="dxa"/>
            <w:tcBorders>
              <w:left w:val="thinThickThinSmallGap" w:sz="24" w:space="0" w:color="auto"/>
            </w:tcBorders>
            <w:textDirection w:val="btLr"/>
          </w:tcPr>
          <w:p w14:paraId="76E41BFA" w14:textId="3E834A32" w:rsidR="00A76AF8" w:rsidRPr="00587968" w:rsidRDefault="00F161C5" w:rsidP="00F161C5">
            <w:pPr>
              <w:spacing w:line="360" w:lineRule="auto"/>
              <w:ind w:left="360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uristic</w:t>
            </w:r>
          </w:p>
        </w:tc>
        <w:tc>
          <w:tcPr>
            <w:tcW w:w="5103" w:type="dxa"/>
            <w:tcBorders>
              <w:right w:val="thinThickThinSmallGap" w:sz="24" w:space="0" w:color="auto"/>
            </w:tcBorders>
          </w:tcPr>
          <w:p w14:paraId="38CC2ACA" w14:textId="5BEA2F4F" w:rsidR="00A76AF8" w:rsidRPr="004F1966" w:rsidRDefault="00A76AF8" w:rsidP="00C73652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1966">
              <w:rPr>
                <w:sz w:val="20"/>
                <w:szCs w:val="20"/>
              </w:rPr>
              <w:t>The technology used facilitates active discussion in a user-friendly and accessible environment.</w:t>
            </w:r>
          </w:p>
        </w:tc>
      </w:tr>
      <w:tr w:rsidR="00681529" w:rsidRPr="00587968" w14:paraId="147F588C" w14:textId="77777777" w:rsidTr="003E3998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thinThickThinSmallGap" w:sz="24" w:space="0" w:color="auto"/>
            </w:tcBorders>
            <w:textDirection w:val="btLr"/>
          </w:tcPr>
          <w:p w14:paraId="4DAE41FA" w14:textId="7901F7B5" w:rsidR="00681529" w:rsidRPr="00CA3031" w:rsidRDefault="00CA3031" w:rsidP="00CA3031">
            <w:pPr>
              <w:spacing w:line="360" w:lineRule="auto"/>
              <w:ind w:left="360" w:right="113"/>
              <w:jc w:val="center"/>
              <w:rPr>
                <w:sz w:val="20"/>
                <w:szCs w:val="20"/>
              </w:rPr>
            </w:pPr>
            <w:r w:rsidRPr="00CA3031">
              <w:rPr>
                <w:sz w:val="20"/>
                <w:szCs w:val="20"/>
              </w:rPr>
              <w:lastRenderedPageBreak/>
              <w:t>Guiding questions</w:t>
            </w:r>
          </w:p>
        </w:tc>
        <w:tc>
          <w:tcPr>
            <w:tcW w:w="6521" w:type="dxa"/>
            <w:gridSpan w:val="3"/>
            <w:tcBorders>
              <w:right w:val="thinThickThinSmallGap" w:sz="24" w:space="0" w:color="auto"/>
            </w:tcBorders>
          </w:tcPr>
          <w:p w14:paraId="7D745DFF" w14:textId="4225DD3D" w:rsidR="00681529" w:rsidRPr="00CA3031" w:rsidRDefault="00681529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3031">
              <w:rPr>
                <w:sz w:val="20"/>
                <w:szCs w:val="20"/>
              </w:rPr>
              <w:t>Is there a suitable open-access software package or set of packages utilised as a Learning Management System?</w:t>
            </w:r>
          </w:p>
          <w:p w14:paraId="2AE02D0E" w14:textId="3703F767" w:rsidR="00681529" w:rsidRPr="00C73652" w:rsidRDefault="00681529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A3031">
              <w:rPr>
                <w:sz w:val="20"/>
                <w:szCs w:val="20"/>
              </w:rPr>
              <w:t>Has email been integrated into the virtual learning environment to ensure smooth administration of course matters?</w:t>
            </w:r>
          </w:p>
        </w:tc>
        <w:tc>
          <w:tcPr>
            <w:tcW w:w="850" w:type="dxa"/>
            <w:tcBorders>
              <w:left w:val="thinThickThinSmallGap" w:sz="24" w:space="0" w:color="auto"/>
            </w:tcBorders>
            <w:textDirection w:val="btLr"/>
          </w:tcPr>
          <w:p w14:paraId="6F844D86" w14:textId="43D92FB3" w:rsidR="00681529" w:rsidRPr="00CA3031" w:rsidRDefault="00CA3031" w:rsidP="00CA3031">
            <w:pPr>
              <w:spacing w:line="360" w:lineRule="auto"/>
              <w:ind w:left="360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A3031">
              <w:rPr>
                <w:b/>
                <w:bCs/>
                <w:sz w:val="20"/>
                <w:szCs w:val="20"/>
              </w:rPr>
              <w:t>Guiding questions</w:t>
            </w:r>
          </w:p>
        </w:tc>
        <w:tc>
          <w:tcPr>
            <w:tcW w:w="5103" w:type="dxa"/>
            <w:tcBorders>
              <w:right w:val="thinThickThinSmallGap" w:sz="24" w:space="0" w:color="auto"/>
            </w:tcBorders>
          </w:tcPr>
          <w:p w14:paraId="02E3C5F0" w14:textId="3A1C6CBC" w:rsidR="00681529" w:rsidRPr="00587968" w:rsidRDefault="00681529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>Is there a suitable, accessible, user-friendly software package or set of packages that can be utilised as a Learning Management System?</w:t>
            </w:r>
          </w:p>
          <w:p w14:paraId="78099823" w14:textId="7D25D6B8" w:rsidR="00681529" w:rsidRPr="00587968" w:rsidRDefault="00681529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 xml:space="preserve">Have training materials </w:t>
            </w:r>
            <w:r w:rsidR="00E12167">
              <w:rPr>
                <w:sz w:val="20"/>
                <w:szCs w:val="20"/>
              </w:rPr>
              <w:t>and</w:t>
            </w:r>
            <w:r w:rsidRPr="00587968">
              <w:rPr>
                <w:sz w:val="20"/>
                <w:szCs w:val="20"/>
              </w:rPr>
              <w:t xml:space="preserve"> opportunities been made available to facilitators and participants in </w:t>
            </w:r>
            <w:r w:rsidR="00E12167">
              <w:rPr>
                <w:sz w:val="20"/>
                <w:szCs w:val="20"/>
              </w:rPr>
              <w:t>using</w:t>
            </w:r>
            <w:r w:rsidRPr="00587968">
              <w:rPr>
                <w:sz w:val="20"/>
                <w:szCs w:val="20"/>
              </w:rPr>
              <w:t xml:space="preserve"> the Learning Management System?</w:t>
            </w:r>
          </w:p>
          <w:p w14:paraId="48703A74" w14:textId="772D28EE" w:rsidR="00681529" w:rsidRPr="00587968" w:rsidRDefault="00681529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>Has email been integrated into the virtual learning environment to ensure smooth administration of course matters?</w:t>
            </w:r>
          </w:p>
        </w:tc>
      </w:tr>
      <w:tr w:rsidR="00A76AF8" w:rsidRPr="00587968" w14:paraId="2DD1A62A" w14:textId="77777777" w:rsidTr="003E3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thinThickThinSmallGap" w:sz="24" w:space="0" w:color="auto"/>
            </w:tcBorders>
            <w:textDirection w:val="btLr"/>
          </w:tcPr>
          <w:p w14:paraId="49B3609F" w14:textId="0079A12E" w:rsidR="00A76AF8" w:rsidRPr="00587968" w:rsidRDefault="007B10C1" w:rsidP="007B10C1">
            <w:pPr>
              <w:spacing w:line="360" w:lineRule="auto"/>
              <w:ind w:left="360" w:right="113"/>
              <w:jc w:val="center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Heuristic</w:t>
            </w:r>
          </w:p>
        </w:tc>
        <w:tc>
          <w:tcPr>
            <w:tcW w:w="2141" w:type="dxa"/>
          </w:tcPr>
          <w:p w14:paraId="43F9CABA" w14:textId="10FCB4DE" w:rsidR="00A76AF8" w:rsidRPr="004F1966" w:rsidRDefault="00A76AF8" w:rsidP="00C73652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1966">
              <w:rPr>
                <w:sz w:val="20"/>
                <w:szCs w:val="20"/>
              </w:rPr>
              <w:t>Activities should facilitate engagement and building a Community of Practice.</w:t>
            </w:r>
          </w:p>
          <w:p w14:paraId="054E896C" w14:textId="77777777" w:rsidR="00A76AF8" w:rsidRPr="00587968" w:rsidRDefault="00A76AF8" w:rsidP="00C736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  <w:p w14:paraId="78B26307" w14:textId="39DBB11E" w:rsidR="00A76AF8" w:rsidRPr="00587968" w:rsidRDefault="00A76AF8" w:rsidP="00C73652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8" w:type="dxa"/>
            <w:textDirection w:val="btLr"/>
          </w:tcPr>
          <w:p w14:paraId="0B5E993A" w14:textId="31FFCB99" w:rsidR="00A76AF8" w:rsidRPr="00977E0E" w:rsidRDefault="007B10C1" w:rsidP="007B10C1">
            <w:pPr>
              <w:spacing w:line="360" w:lineRule="auto"/>
              <w:ind w:left="360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0C1">
              <w:rPr>
                <w:b/>
                <w:bCs/>
                <w:sz w:val="20"/>
                <w:szCs w:val="20"/>
              </w:rPr>
              <w:t>Indicators</w:t>
            </w:r>
          </w:p>
        </w:tc>
        <w:tc>
          <w:tcPr>
            <w:tcW w:w="3782" w:type="dxa"/>
            <w:tcBorders>
              <w:right w:val="thinThickThinSmallGap" w:sz="24" w:space="0" w:color="auto"/>
            </w:tcBorders>
          </w:tcPr>
          <w:p w14:paraId="3C268D29" w14:textId="43CF8643" w:rsidR="00A76AF8" w:rsidRPr="00977E0E" w:rsidRDefault="00A76AF8" w:rsidP="00B77F18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77E0E">
              <w:rPr>
                <w:sz w:val="20"/>
                <w:szCs w:val="20"/>
              </w:rPr>
              <w:t>Presentation of case studies for discussion and as evidence of learning is included in an Online Faculty Development Course.</w:t>
            </w:r>
          </w:p>
          <w:p w14:paraId="2E023FC1" w14:textId="5A960800" w:rsidR="00A76AF8" w:rsidRPr="00B77F18" w:rsidRDefault="00E12167" w:rsidP="00B77F18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facilitator prioritises constructive dialogue</w:t>
            </w:r>
            <w:r w:rsidR="00A76AF8" w:rsidRPr="00B77F18">
              <w:rPr>
                <w:sz w:val="20"/>
                <w:szCs w:val="20"/>
              </w:rPr>
              <w:t xml:space="preserve"> for feedback on and for learning.</w:t>
            </w:r>
          </w:p>
          <w:p w14:paraId="0C804DDE" w14:textId="27548B22" w:rsidR="00A76AF8" w:rsidRPr="00587968" w:rsidRDefault="00A76AF8" w:rsidP="00B77F18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77F18">
              <w:rPr>
                <w:sz w:val="20"/>
                <w:szCs w:val="20"/>
              </w:rPr>
              <w:t>Participants submit a portfolio of evidence to represent their learning within the course.</w:t>
            </w:r>
          </w:p>
        </w:tc>
        <w:tc>
          <w:tcPr>
            <w:tcW w:w="850" w:type="dxa"/>
            <w:tcBorders>
              <w:left w:val="thinThickThinSmallGap" w:sz="24" w:space="0" w:color="auto"/>
            </w:tcBorders>
            <w:textDirection w:val="btLr"/>
          </w:tcPr>
          <w:p w14:paraId="4BD71624" w14:textId="55290A79" w:rsidR="00A76AF8" w:rsidRPr="007B10C1" w:rsidRDefault="007B10C1" w:rsidP="007B10C1">
            <w:pPr>
              <w:spacing w:line="360" w:lineRule="auto"/>
              <w:ind w:left="360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B10C1">
              <w:rPr>
                <w:b/>
                <w:bCs/>
                <w:sz w:val="20"/>
                <w:szCs w:val="20"/>
              </w:rPr>
              <w:t>Heuristic</w:t>
            </w:r>
          </w:p>
        </w:tc>
        <w:tc>
          <w:tcPr>
            <w:tcW w:w="5103" w:type="dxa"/>
            <w:tcBorders>
              <w:right w:val="thinThickThinSmallGap" w:sz="24" w:space="0" w:color="auto"/>
            </w:tcBorders>
          </w:tcPr>
          <w:p w14:paraId="0A3852EB" w14:textId="1729A758" w:rsidR="00A76AF8" w:rsidRPr="004F1966" w:rsidRDefault="00A76AF8" w:rsidP="00C73652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1966">
              <w:rPr>
                <w:sz w:val="20"/>
                <w:szCs w:val="20"/>
              </w:rPr>
              <w:t xml:space="preserve">Online faculty development incorporates activities that facilitate </w:t>
            </w:r>
            <w:r w:rsidR="00E12167">
              <w:rPr>
                <w:sz w:val="20"/>
                <w:szCs w:val="20"/>
              </w:rPr>
              <w:t xml:space="preserve">the </w:t>
            </w:r>
            <w:r w:rsidRPr="004F1966">
              <w:rPr>
                <w:sz w:val="20"/>
                <w:szCs w:val="20"/>
              </w:rPr>
              <w:t>formation of a community of educators in which evidence of engagement and development of knowledge, skills and attitudes are prioritised.</w:t>
            </w:r>
          </w:p>
        </w:tc>
      </w:tr>
      <w:tr w:rsidR="00681529" w:rsidRPr="00587968" w14:paraId="0FBD0BAB" w14:textId="77777777" w:rsidTr="003E3998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thinThickThinSmallGap" w:sz="24" w:space="0" w:color="auto"/>
            </w:tcBorders>
            <w:textDirection w:val="btLr"/>
          </w:tcPr>
          <w:p w14:paraId="1785EA6E" w14:textId="429A9E5B" w:rsidR="00681529" w:rsidRPr="007B10C1" w:rsidRDefault="007B10C1" w:rsidP="007B10C1">
            <w:pPr>
              <w:spacing w:line="360" w:lineRule="auto"/>
              <w:ind w:left="360" w:right="113"/>
              <w:jc w:val="center"/>
              <w:rPr>
                <w:sz w:val="20"/>
                <w:szCs w:val="20"/>
              </w:rPr>
            </w:pPr>
            <w:r w:rsidRPr="007B10C1">
              <w:rPr>
                <w:sz w:val="20"/>
                <w:szCs w:val="20"/>
              </w:rPr>
              <w:lastRenderedPageBreak/>
              <w:t>Guiding questions</w:t>
            </w:r>
          </w:p>
        </w:tc>
        <w:tc>
          <w:tcPr>
            <w:tcW w:w="6521" w:type="dxa"/>
            <w:gridSpan w:val="3"/>
            <w:tcBorders>
              <w:right w:val="thinThickThinSmallGap" w:sz="24" w:space="0" w:color="auto"/>
            </w:tcBorders>
          </w:tcPr>
          <w:p w14:paraId="6641D48D" w14:textId="099A75FF" w:rsidR="00681529" w:rsidRPr="007B10C1" w:rsidRDefault="00681529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0C1">
              <w:rPr>
                <w:sz w:val="20"/>
                <w:szCs w:val="20"/>
              </w:rPr>
              <w:t xml:space="preserve">Have case studies been identified that meet the focus of the course? </w:t>
            </w:r>
          </w:p>
          <w:p w14:paraId="068411F3" w14:textId="48BDD88B" w:rsidR="00681529" w:rsidRPr="007B10C1" w:rsidRDefault="00681529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0C1">
              <w:rPr>
                <w:sz w:val="20"/>
                <w:szCs w:val="20"/>
              </w:rPr>
              <w:t xml:space="preserve">Have instructions been set to ensure that participants </w:t>
            </w:r>
            <w:r w:rsidR="00AB6D88" w:rsidRPr="007B10C1">
              <w:rPr>
                <w:sz w:val="20"/>
                <w:szCs w:val="20"/>
              </w:rPr>
              <w:t>can</w:t>
            </w:r>
            <w:r w:rsidRPr="007B10C1">
              <w:rPr>
                <w:sz w:val="20"/>
                <w:szCs w:val="20"/>
              </w:rPr>
              <w:t xml:space="preserve"> adequately prepare and present educational case studies as a part of the course activities?</w:t>
            </w:r>
          </w:p>
          <w:p w14:paraId="13B139E6" w14:textId="36291F98" w:rsidR="00681529" w:rsidRPr="007B10C1" w:rsidRDefault="00681529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0C1">
              <w:rPr>
                <w:sz w:val="20"/>
                <w:szCs w:val="20"/>
              </w:rPr>
              <w:t>Has an opportunity for discussion been included throughout the course?</w:t>
            </w:r>
          </w:p>
          <w:p w14:paraId="1106DCE3" w14:textId="77777777" w:rsidR="00681529" w:rsidRPr="007B10C1" w:rsidRDefault="00681529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0C1">
              <w:rPr>
                <w:sz w:val="20"/>
                <w:szCs w:val="20"/>
              </w:rPr>
              <w:t>Have the components of a portfolio of evidence been identified and constructively aligned with the course outcomes?</w:t>
            </w:r>
          </w:p>
          <w:p w14:paraId="4F54AA02" w14:textId="77777777" w:rsidR="00681529" w:rsidRPr="007B10C1" w:rsidRDefault="00681529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0C1">
              <w:rPr>
                <w:sz w:val="20"/>
                <w:szCs w:val="20"/>
              </w:rPr>
              <w:t>Has the format of a portfolio been finalised?</w:t>
            </w:r>
          </w:p>
          <w:p w14:paraId="24E3DF6C" w14:textId="79B117E1" w:rsidR="00681529" w:rsidRPr="00587968" w:rsidRDefault="00681529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0C1">
              <w:rPr>
                <w:sz w:val="20"/>
                <w:szCs w:val="20"/>
              </w:rPr>
              <w:t>Has a rubric for assessment and evaluation of the portfolio been established?</w:t>
            </w:r>
          </w:p>
        </w:tc>
        <w:tc>
          <w:tcPr>
            <w:tcW w:w="850" w:type="dxa"/>
            <w:tcBorders>
              <w:left w:val="thinThickThinSmallGap" w:sz="24" w:space="0" w:color="auto"/>
            </w:tcBorders>
            <w:textDirection w:val="btLr"/>
          </w:tcPr>
          <w:p w14:paraId="53CF2637" w14:textId="593D1B82" w:rsidR="00681529" w:rsidRPr="007B10C1" w:rsidRDefault="007B10C1" w:rsidP="007B10C1">
            <w:pPr>
              <w:spacing w:line="360" w:lineRule="auto"/>
              <w:ind w:left="360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B10C1">
              <w:rPr>
                <w:b/>
                <w:bCs/>
                <w:sz w:val="20"/>
                <w:szCs w:val="20"/>
              </w:rPr>
              <w:t>Guiding questions</w:t>
            </w:r>
          </w:p>
        </w:tc>
        <w:tc>
          <w:tcPr>
            <w:tcW w:w="5103" w:type="dxa"/>
            <w:tcBorders>
              <w:right w:val="thinThickThinSmallGap" w:sz="24" w:space="0" w:color="auto"/>
            </w:tcBorders>
          </w:tcPr>
          <w:p w14:paraId="23B2EC60" w14:textId="0D14034C" w:rsidR="00681529" w:rsidRPr="00587968" w:rsidRDefault="00681529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>Have learning activities been designed to ensure equal participation opportunities for all participants?</w:t>
            </w:r>
          </w:p>
          <w:p w14:paraId="58B4E287" w14:textId="6786A670" w:rsidR="00681529" w:rsidRPr="00587968" w:rsidRDefault="00681529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>Do the activities allow for interdisciplinary participation and or interaction if needed?</w:t>
            </w:r>
          </w:p>
          <w:p w14:paraId="3ABB7F65" w14:textId="4988E480" w:rsidR="00681529" w:rsidRPr="00587968" w:rsidRDefault="00681529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 xml:space="preserve">Have case studies been identified that meet the focus of the course? </w:t>
            </w:r>
          </w:p>
          <w:p w14:paraId="15CC1FE9" w14:textId="62ADCE8D" w:rsidR="00681529" w:rsidRPr="00587968" w:rsidRDefault="00681529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 xml:space="preserve">Have instructions been set to ensure that participants </w:t>
            </w:r>
            <w:r w:rsidR="00AB6D88" w:rsidRPr="00587968">
              <w:rPr>
                <w:sz w:val="20"/>
                <w:szCs w:val="20"/>
              </w:rPr>
              <w:t>can</w:t>
            </w:r>
            <w:r w:rsidRPr="00587968">
              <w:rPr>
                <w:sz w:val="20"/>
                <w:szCs w:val="20"/>
              </w:rPr>
              <w:t xml:space="preserve"> adequately prepare and present educational case studies as a part of the course activities?</w:t>
            </w:r>
          </w:p>
          <w:p w14:paraId="4C958866" w14:textId="40D9EA3D" w:rsidR="00681529" w:rsidRPr="00587968" w:rsidRDefault="00681529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>Has an opportunity for discussion been included throughout the course?</w:t>
            </w:r>
          </w:p>
          <w:p w14:paraId="364F8CB1" w14:textId="77777777" w:rsidR="00681529" w:rsidRPr="00587968" w:rsidRDefault="00681529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>Have the components of a portfolio of evidence been identified?</w:t>
            </w:r>
          </w:p>
          <w:p w14:paraId="215178B5" w14:textId="77777777" w:rsidR="00681529" w:rsidRPr="00587968" w:rsidRDefault="00681529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>Has the format of a portfolio been finalised?</w:t>
            </w:r>
          </w:p>
          <w:p w14:paraId="4D908D65" w14:textId="77777777" w:rsidR="00681529" w:rsidRPr="00587968" w:rsidRDefault="00681529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>Has a rubric for assessment and evaluation of the portfolio been established?</w:t>
            </w:r>
          </w:p>
          <w:p w14:paraId="6EAEA8D6" w14:textId="77777777" w:rsidR="00681529" w:rsidRPr="00587968" w:rsidRDefault="00681529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>Have the learning activities and evaluation methods been constructively aligned with the course outcomes?</w:t>
            </w:r>
          </w:p>
          <w:p w14:paraId="2F273F88" w14:textId="02FBF909" w:rsidR="00681529" w:rsidRPr="00587968" w:rsidRDefault="00681529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 xml:space="preserve">Have suitable evaluators been trained for the </w:t>
            </w:r>
            <w:r w:rsidR="00316367">
              <w:rPr>
                <w:sz w:val="20"/>
                <w:szCs w:val="20"/>
              </w:rPr>
              <w:t>participants’</w:t>
            </w:r>
            <w:r w:rsidRPr="00587968">
              <w:rPr>
                <w:sz w:val="20"/>
                <w:szCs w:val="20"/>
              </w:rPr>
              <w:t xml:space="preserve"> effective evaluation?</w:t>
            </w:r>
          </w:p>
        </w:tc>
      </w:tr>
      <w:tr w:rsidR="00A76AF8" w:rsidRPr="00587968" w14:paraId="5EFDADAE" w14:textId="77777777" w:rsidTr="003E3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thinThickThinSmallGap" w:sz="24" w:space="0" w:color="auto"/>
            </w:tcBorders>
            <w:textDirection w:val="btLr"/>
          </w:tcPr>
          <w:p w14:paraId="309947E0" w14:textId="2D3584A9" w:rsidR="00A76AF8" w:rsidRPr="00587968" w:rsidRDefault="007B10C1" w:rsidP="007B10C1">
            <w:pPr>
              <w:spacing w:line="360" w:lineRule="auto"/>
              <w:ind w:left="360" w:right="113"/>
              <w:jc w:val="center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euristic</w:t>
            </w:r>
          </w:p>
        </w:tc>
        <w:tc>
          <w:tcPr>
            <w:tcW w:w="2141" w:type="dxa"/>
          </w:tcPr>
          <w:p w14:paraId="35B4FED9" w14:textId="2B87E54C" w:rsidR="00A76AF8" w:rsidRPr="00851223" w:rsidRDefault="00851223" w:rsidP="00851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1223">
              <w:rPr>
                <w:sz w:val="20"/>
                <w:szCs w:val="20"/>
              </w:rPr>
              <w:t>Characteristics of facilitators should be carefully identified to ensure that clinicians and educators are supported.</w:t>
            </w:r>
          </w:p>
        </w:tc>
        <w:tc>
          <w:tcPr>
            <w:tcW w:w="598" w:type="dxa"/>
            <w:textDirection w:val="btLr"/>
          </w:tcPr>
          <w:p w14:paraId="39C243BE" w14:textId="42723248" w:rsidR="00A76AF8" w:rsidRPr="00587968" w:rsidRDefault="007B10C1" w:rsidP="007B10C1">
            <w:pPr>
              <w:spacing w:line="360" w:lineRule="auto"/>
              <w:ind w:left="360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0C1">
              <w:rPr>
                <w:b/>
                <w:bCs/>
                <w:sz w:val="20"/>
                <w:szCs w:val="20"/>
              </w:rPr>
              <w:t>Indicators</w:t>
            </w:r>
          </w:p>
        </w:tc>
        <w:tc>
          <w:tcPr>
            <w:tcW w:w="3782" w:type="dxa"/>
            <w:tcBorders>
              <w:right w:val="thinThickThinSmallGap" w:sz="24" w:space="0" w:color="auto"/>
            </w:tcBorders>
          </w:tcPr>
          <w:p w14:paraId="3B574AAF" w14:textId="77777777" w:rsidR="00A76AF8" w:rsidRDefault="00330E16" w:rsidP="00C73652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ilitators are experts in the topic being covered in the course.</w:t>
            </w:r>
          </w:p>
          <w:p w14:paraId="6797A82A" w14:textId="01862C00" w:rsidR="00330E16" w:rsidRDefault="00187F87" w:rsidP="00C73652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acilitators have </w:t>
            </w:r>
            <w:r w:rsidR="00316367">
              <w:t xml:space="preserve">the </w:t>
            </w:r>
            <w:r>
              <w:t>skills required for online facilitation.</w:t>
            </w:r>
          </w:p>
          <w:p w14:paraId="0290CC1A" w14:textId="77777777" w:rsidR="00187F87" w:rsidRDefault="00BB4AEA" w:rsidP="00C73652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ilitators provide regular constructive feedback to participants.</w:t>
            </w:r>
          </w:p>
          <w:p w14:paraId="0EB867F1" w14:textId="178D7DB4" w:rsidR="007833C5" w:rsidRDefault="007833C5" w:rsidP="00C73652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Educators </w:t>
            </w:r>
            <w:r w:rsidR="00316367">
              <w:t>and</w:t>
            </w:r>
            <w:r>
              <w:t xml:space="preserve"> clinicians participating in a course understand their responsibility to be self-directed learners.</w:t>
            </w:r>
          </w:p>
          <w:p w14:paraId="63D1BE0D" w14:textId="2A1C150C" w:rsidR="00727B64" w:rsidRPr="00587968" w:rsidRDefault="00727B64" w:rsidP="00C73652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Participants assume shared responsibility with facilitators to remain engaged with the course being offered.</w:t>
            </w:r>
          </w:p>
        </w:tc>
        <w:tc>
          <w:tcPr>
            <w:tcW w:w="850" w:type="dxa"/>
            <w:tcBorders>
              <w:left w:val="thinThickThinSmallGap" w:sz="24" w:space="0" w:color="auto"/>
            </w:tcBorders>
            <w:textDirection w:val="btLr"/>
          </w:tcPr>
          <w:p w14:paraId="0DCB72EB" w14:textId="2283969B" w:rsidR="00A76AF8" w:rsidRPr="007B10C1" w:rsidRDefault="007B10C1" w:rsidP="007B10C1">
            <w:pPr>
              <w:spacing w:line="360" w:lineRule="auto"/>
              <w:ind w:left="360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B10C1">
              <w:rPr>
                <w:b/>
                <w:bCs/>
                <w:sz w:val="20"/>
                <w:szCs w:val="20"/>
              </w:rPr>
              <w:t>Heuristic</w:t>
            </w:r>
          </w:p>
        </w:tc>
        <w:tc>
          <w:tcPr>
            <w:tcW w:w="5103" w:type="dxa"/>
            <w:tcBorders>
              <w:right w:val="thinThickThinSmallGap" w:sz="24" w:space="0" w:color="auto"/>
            </w:tcBorders>
          </w:tcPr>
          <w:p w14:paraId="5EE053DA" w14:textId="21F2A324" w:rsidR="00A76AF8" w:rsidRPr="00587968" w:rsidRDefault="00316367" w:rsidP="00C73652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-trained</w:t>
            </w:r>
            <w:r w:rsidR="00A76AF8" w:rsidRPr="00587968">
              <w:rPr>
                <w:sz w:val="20"/>
                <w:szCs w:val="20"/>
              </w:rPr>
              <w:t xml:space="preserve"> facilitators apply their skills in facilitating constructive dialogue, creating a feedback loop</w:t>
            </w:r>
            <w:r>
              <w:rPr>
                <w:sz w:val="20"/>
                <w:szCs w:val="20"/>
              </w:rPr>
              <w:t>,</w:t>
            </w:r>
            <w:r w:rsidR="00A76AF8" w:rsidRPr="00587968">
              <w:rPr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>contributing</w:t>
            </w:r>
            <w:r w:rsidR="00A76AF8" w:rsidRPr="00587968">
              <w:rPr>
                <w:sz w:val="20"/>
                <w:szCs w:val="20"/>
              </w:rPr>
              <w:t xml:space="preserve"> to the online faculty development course</w:t>
            </w:r>
            <w:r>
              <w:rPr>
                <w:sz w:val="20"/>
                <w:szCs w:val="20"/>
              </w:rPr>
              <w:t xml:space="preserve"> design</w:t>
            </w:r>
            <w:r w:rsidR="00A76AF8" w:rsidRPr="00587968">
              <w:rPr>
                <w:sz w:val="20"/>
                <w:szCs w:val="20"/>
              </w:rPr>
              <w:t xml:space="preserve">. </w:t>
            </w:r>
          </w:p>
        </w:tc>
      </w:tr>
      <w:tr w:rsidR="00681529" w:rsidRPr="00587968" w14:paraId="0C7F063F" w14:textId="77777777" w:rsidTr="003E3998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thinThickThinSmallGap" w:sz="24" w:space="0" w:color="auto"/>
            </w:tcBorders>
            <w:textDirection w:val="btLr"/>
          </w:tcPr>
          <w:p w14:paraId="5DFF0B98" w14:textId="40B9ED76" w:rsidR="00681529" w:rsidRPr="007B10C1" w:rsidRDefault="007B10C1" w:rsidP="007B10C1">
            <w:pPr>
              <w:spacing w:line="360" w:lineRule="auto"/>
              <w:ind w:left="360" w:right="113"/>
              <w:jc w:val="center"/>
              <w:rPr>
                <w:sz w:val="20"/>
                <w:szCs w:val="20"/>
              </w:rPr>
            </w:pPr>
            <w:r w:rsidRPr="007B10C1">
              <w:rPr>
                <w:sz w:val="20"/>
                <w:szCs w:val="20"/>
              </w:rPr>
              <w:lastRenderedPageBreak/>
              <w:t>Guiding questions</w:t>
            </w:r>
          </w:p>
        </w:tc>
        <w:tc>
          <w:tcPr>
            <w:tcW w:w="6521" w:type="dxa"/>
            <w:gridSpan w:val="3"/>
            <w:tcBorders>
              <w:right w:val="thinThickThinSmallGap" w:sz="24" w:space="0" w:color="auto"/>
            </w:tcBorders>
          </w:tcPr>
          <w:p w14:paraId="50A5906B" w14:textId="77777777" w:rsidR="006C5EF1" w:rsidRDefault="006C5EF1" w:rsidP="006C5EF1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o are the potential facilitators of the course?</w:t>
            </w:r>
          </w:p>
          <w:p w14:paraId="7AA242E4" w14:textId="77777777" w:rsidR="006C5EF1" w:rsidRDefault="006C5EF1" w:rsidP="006C5EF1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ve the facilitators been appointed based on expertise within the field related to the focus of the course?</w:t>
            </w:r>
          </w:p>
          <w:p w14:paraId="3AF95411" w14:textId="74696821" w:rsidR="00681529" w:rsidRDefault="006C5EF1" w:rsidP="006C5EF1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at measures are required to ensure that facilitators are adequately skilled in presenting the topic for the course?</w:t>
            </w:r>
          </w:p>
          <w:p w14:paraId="61032F1F" w14:textId="77777777" w:rsidR="007D6336" w:rsidRDefault="007D6336" w:rsidP="007D6336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ve facilitators had experience in the delivery of online courses?</w:t>
            </w:r>
          </w:p>
          <w:p w14:paraId="666631C7" w14:textId="0ACCA1D8" w:rsidR="006C5EF1" w:rsidRDefault="007D6336" w:rsidP="007D6336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o facilitators </w:t>
            </w:r>
            <w:r w:rsidR="00316367">
              <w:t>clearly understand</w:t>
            </w:r>
            <w:r>
              <w:t xml:space="preserve"> the importance of discursive practices and feedback for online facilitation?</w:t>
            </w:r>
          </w:p>
          <w:p w14:paraId="6A3C3475" w14:textId="676985A7" w:rsidR="007D6336" w:rsidRDefault="00090D2E" w:rsidP="007D6336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as the course been designed to ensure that </w:t>
            </w:r>
            <w:r w:rsidR="00316367">
              <w:t>the facilitators provide regular individual and group feedback</w:t>
            </w:r>
            <w:r>
              <w:t>?</w:t>
            </w:r>
          </w:p>
          <w:p w14:paraId="22B54D63" w14:textId="77777777" w:rsidR="00C86CA0" w:rsidRDefault="00C86CA0" w:rsidP="00C86CA0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s the course been advertised to educators and clinical facilitators with a clear outline of their responsibility to engage fully for the duration of the course?</w:t>
            </w:r>
          </w:p>
          <w:p w14:paraId="0FA4ADE7" w14:textId="77777777" w:rsidR="00C86CA0" w:rsidRDefault="00C86CA0" w:rsidP="00C86CA0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 participants understand the requirements from a technological perspective?</w:t>
            </w:r>
          </w:p>
          <w:p w14:paraId="27592E89" w14:textId="3BB02B71" w:rsidR="00E864FE" w:rsidRPr="00587968" w:rsidRDefault="00E864FE" w:rsidP="00C86CA0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Have participants received clear instructions within the course design on engagement levels required?</w:t>
            </w:r>
          </w:p>
        </w:tc>
        <w:tc>
          <w:tcPr>
            <w:tcW w:w="850" w:type="dxa"/>
            <w:tcBorders>
              <w:left w:val="thinThickThinSmallGap" w:sz="24" w:space="0" w:color="auto"/>
            </w:tcBorders>
            <w:textDirection w:val="btLr"/>
          </w:tcPr>
          <w:p w14:paraId="2A5DAFE5" w14:textId="40236D2F" w:rsidR="00681529" w:rsidRPr="00587968" w:rsidRDefault="00CF60E3" w:rsidP="00CF60E3">
            <w:pPr>
              <w:spacing w:line="360" w:lineRule="auto"/>
              <w:ind w:left="360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0C1">
              <w:rPr>
                <w:b/>
                <w:bCs/>
                <w:sz w:val="20"/>
                <w:szCs w:val="20"/>
              </w:rPr>
              <w:t>Guiding questions</w:t>
            </w:r>
          </w:p>
        </w:tc>
        <w:tc>
          <w:tcPr>
            <w:tcW w:w="5103" w:type="dxa"/>
            <w:tcBorders>
              <w:right w:val="thinThickThinSmallGap" w:sz="24" w:space="0" w:color="auto"/>
            </w:tcBorders>
          </w:tcPr>
          <w:p w14:paraId="2DFFBF3B" w14:textId="4D46A611" w:rsidR="00681529" w:rsidRPr="00587968" w:rsidRDefault="00681529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>Who are the potential facilitators of the course?</w:t>
            </w:r>
          </w:p>
          <w:p w14:paraId="47580D4E" w14:textId="77777777" w:rsidR="00681529" w:rsidRPr="00587968" w:rsidRDefault="00681529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>Have the facilitators been appointed based on expertise within the field related to the focus of the course?</w:t>
            </w:r>
          </w:p>
          <w:p w14:paraId="76B99F4C" w14:textId="56393B9F" w:rsidR="00681529" w:rsidRPr="00587968" w:rsidRDefault="00681529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>What measures are required to ensure that facilitators are adequately skilled in presenting the topic for the course?</w:t>
            </w:r>
          </w:p>
          <w:p w14:paraId="416ED82C" w14:textId="77777777" w:rsidR="00681529" w:rsidRPr="00587968" w:rsidRDefault="00681529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>Have facilitators had experience in the delivery of online courses?</w:t>
            </w:r>
          </w:p>
          <w:p w14:paraId="14E8C8DF" w14:textId="63693D2F" w:rsidR="00681529" w:rsidRPr="00587968" w:rsidRDefault="00681529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 xml:space="preserve">Do facilitators </w:t>
            </w:r>
            <w:r w:rsidR="00316367">
              <w:rPr>
                <w:sz w:val="20"/>
                <w:szCs w:val="20"/>
              </w:rPr>
              <w:t>clearly understand</w:t>
            </w:r>
            <w:r w:rsidRPr="00587968">
              <w:rPr>
                <w:sz w:val="20"/>
                <w:szCs w:val="20"/>
              </w:rPr>
              <w:t xml:space="preserve"> the importance of discursive practices and feedback for online facilitation?</w:t>
            </w:r>
          </w:p>
          <w:p w14:paraId="64560E73" w14:textId="28029AA6" w:rsidR="00681529" w:rsidRPr="00587968" w:rsidRDefault="00681529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 xml:space="preserve">Has the course been designed to ensure that </w:t>
            </w:r>
            <w:r w:rsidR="00316367">
              <w:rPr>
                <w:sz w:val="20"/>
                <w:szCs w:val="20"/>
              </w:rPr>
              <w:t>the facilitators provide regular individual and group feedback</w:t>
            </w:r>
            <w:r w:rsidRPr="00587968">
              <w:rPr>
                <w:sz w:val="20"/>
                <w:szCs w:val="20"/>
              </w:rPr>
              <w:t>?</w:t>
            </w:r>
          </w:p>
          <w:p w14:paraId="22D37B3A" w14:textId="7C2B91DC" w:rsidR="00681529" w:rsidRPr="00587968" w:rsidRDefault="00681529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>Has the course been advertised to educators with a clear outline of their responsibility to engage fully for the duration of the course?</w:t>
            </w:r>
          </w:p>
          <w:p w14:paraId="3136EA9E" w14:textId="580EFBE0" w:rsidR="00681529" w:rsidRPr="00587968" w:rsidRDefault="00681529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>Do participants understand the requirements from a technological perspective?</w:t>
            </w:r>
          </w:p>
          <w:p w14:paraId="3C686888" w14:textId="54F60375" w:rsidR="00681529" w:rsidRPr="00587968" w:rsidRDefault="00681529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>Have participants received clear instructions within the course design on engagement levels required?</w:t>
            </w:r>
          </w:p>
        </w:tc>
      </w:tr>
      <w:tr w:rsidR="00A76AF8" w:rsidRPr="00587968" w14:paraId="34C75E89" w14:textId="77777777" w:rsidTr="003E3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thinThickThinSmallGap" w:sz="24" w:space="0" w:color="auto"/>
            </w:tcBorders>
            <w:textDirection w:val="btLr"/>
          </w:tcPr>
          <w:p w14:paraId="4C545189" w14:textId="33CDDE97" w:rsidR="00A76AF8" w:rsidRPr="007B10C1" w:rsidRDefault="007B10C1" w:rsidP="007B10C1">
            <w:pPr>
              <w:spacing w:line="360" w:lineRule="auto"/>
              <w:ind w:left="360" w:right="113"/>
              <w:jc w:val="center"/>
              <w:rPr>
                <w:sz w:val="20"/>
                <w:szCs w:val="20"/>
              </w:rPr>
            </w:pPr>
            <w:r w:rsidRPr="007B10C1">
              <w:rPr>
                <w:sz w:val="20"/>
                <w:szCs w:val="20"/>
              </w:rPr>
              <w:lastRenderedPageBreak/>
              <w:t>Heuristic</w:t>
            </w:r>
          </w:p>
        </w:tc>
        <w:tc>
          <w:tcPr>
            <w:tcW w:w="2141" w:type="dxa"/>
          </w:tcPr>
          <w:p w14:paraId="4EAFB858" w14:textId="3DDC36A0" w:rsidR="00A76AF8" w:rsidRPr="00587968" w:rsidRDefault="006C06D0" w:rsidP="006C06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t>Conduct evaluation research into the success of the course.</w:t>
            </w:r>
          </w:p>
        </w:tc>
        <w:tc>
          <w:tcPr>
            <w:tcW w:w="598" w:type="dxa"/>
            <w:textDirection w:val="btLr"/>
          </w:tcPr>
          <w:p w14:paraId="7F15F558" w14:textId="1E20AA83" w:rsidR="00A76AF8" w:rsidRPr="007B10C1" w:rsidRDefault="007B10C1" w:rsidP="007B10C1">
            <w:pPr>
              <w:spacing w:line="360" w:lineRule="auto"/>
              <w:ind w:left="360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B10C1">
              <w:rPr>
                <w:b/>
                <w:bCs/>
                <w:sz w:val="20"/>
                <w:szCs w:val="20"/>
              </w:rPr>
              <w:t>Indicators</w:t>
            </w:r>
          </w:p>
        </w:tc>
        <w:tc>
          <w:tcPr>
            <w:tcW w:w="3782" w:type="dxa"/>
            <w:tcBorders>
              <w:right w:val="thinThickThinSmallGap" w:sz="24" w:space="0" w:color="auto"/>
            </w:tcBorders>
          </w:tcPr>
          <w:p w14:paraId="7FB5C1AB" w14:textId="481DD2CB" w:rsidR="00A76AF8" w:rsidRDefault="00316367" w:rsidP="00C73652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killed evaluators should evaluate curriculum documents and portfolios</w:t>
            </w:r>
            <w:r w:rsidR="00556768">
              <w:t>.</w:t>
            </w:r>
          </w:p>
          <w:p w14:paraId="41038311" w14:textId="3B2C8BB1" w:rsidR="00556768" w:rsidRDefault="007D4DC1" w:rsidP="00C73652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cus group discussions and reflective essays evaluate participant experience in a course.</w:t>
            </w:r>
          </w:p>
          <w:p w14:paraId="03C860DB" w14:textId="77777777" w:rsidR="00D142E5" w:rsidRDefault="00D142E5" w:rsidP="00C73652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ualitative descriptive research should be presented locally and internationally on the success or failure of the course to meet the intended outcomes.</w:t>
            </w:r>
          </w:p>
          <w:p w14:paraId="66D371F5" w14:textId="36F7C5E4" w:rsidR="00624988" w:rsidRPr="00587968" w:rsidRDefault="00624988" w:rsidP="00C73652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Participants should be interviewed and assessed for skill development through the course provided (</w:t>
            </w:r>
            <w:r w:rsidR="00AB6D88">
              <w:t>e.g.,</w:t>
            </w:r>
            <w:r>
              <w:t xml:space="preserve"> pre/post evaluation)</w:t>
            </w:r>
          </w:p>
        </w:tc>
        <w:tc>
          <w:tcPr>
            <w:tcW w:w="850" w:type="dxa"/>
            <w:tcBorders>
              <w:left w:val="thinThickThinSmallGap" w:sz="24" w:space="0" w:color="auto"/>
            </w:tcBorders>
            <w:textDirection w:val="btLr"/>
          </w:tcPr>
          <w:p w14:paraId="60339CBE" w14:textId="050C8B1A" w:rsidR="00A76AF8" w:rsidRPr="00977E0E" w:rsidRDefault="007B10C1" w:rsidP="007B10C1">
            <w:pPr>
              <w:spacing w:line="360" w:lineRule="auto"/>
              <w:ind w:left="360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uristic</w:t>
            </w:r>
          </w:p>
        </w:tc>
        <w:tc>
          <w:tcPr>
            <w:tcW w:w="5103" w:type="dxa"/>
            <w:tcBorders>
              <w:right w:val="thinThickThinSmallGap" w:sz="24" w:space="0" w:color="auto"/>
            </w:tcBorders>
          </w:tcPr>
          <w:p w14:paraId="44FCE419" w14:textId="5A6F8555" w:rsidR="00A76AF8" w:rsidRPr="007B10C1" w:rsidRDefault="00A76AF8" w:rsidP="00C73652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0C1">
              <w:rPr>
                <w:sz w:val="20"/>
                <w:szCs w:val="20"/>
              </w:rPr>
              <w:t xml:space="preserve">Online faculty development courses follow a qualitative-dominant scholarly approach in design and evaluation to determine </w:t>
            </w:r>
            <w:r w:rsidR="00316367">
              <w:rPr>
                <w:sz w:val="20"/>
                <w:szCs w:val="20"/>
              </w:rPr>
              <w:t xml:space="preserve">participants’ </w:t>
            </w:r>
            <w:r w:rsidRPr="007B10C1">
              <w:rPr>
                <w:sz w:val="20"/>
                <w:szCs w:val="20"/>
              </w:rPr>
              <w:t>short- and long-term outcomes.</w:t>
            </w:r>
          </w:p>
        </w:tc>
      </w:tr>
      <w:tr w:rsidR="00F161C5" w:rsidRPr="00587968" w14:paraId="740B0BF1" w14:textId="77777777" w:rsidTr="003E3998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thinThickThinSmallGap" w:sz="24" w:space="0" w:color="auto"/>
            </w:tcBorders>
            <w:textDirection w:val="btLr"/>
          </w:tcPr>
          <w:p w14:paraId="03CC44B3" w14:textId="324BE210" w:rsidR="00F161C5" w:rsidRPr="00CF60E3" w:rsidRDefault="00CF60E3" w:rsidP="00CF60E3">
            <w:pPr>
              <w:spacing w:line="360" w:lineRule="auto"/>
              <w:ind w:left="360" w:right="113"/>
              <w:jc w:val="center"/>
              <w:rPr>
                <w:sz w:val="20"/>
                <w:szCs w:val="20"/>
              </w:rPr>
            </w:pPr>
            <w:r w:rsidRPr="00CF60E3">
              <w:rPr>
                <w:sz w:val="20"/>
                <w:szCs w:val="20"/>
              </w:rPr>
              <w:lastRenderedPageBreak/>
              <w:t>Guiding questions</w:t>
            </w:r>
          </w:p>
        </w:tc>
        <w:tc>
          <w:tcPr>
            <w:tcW w:w="6521" w:type="dxa"/>
            <w:gridSpan w:val="3"/>
            <w:tcBorders>
              <w:right w:val="thinThickThinSmallGap" w:sz="24" w:space="0" w:color="auto"/>
            </w:tcBorders>
          </w:tcPr>
          <w:p w14:paraId="6161F85B" w14:textId="035AEEFD" w:rsidR="00F161C5" w:rsidRDefault="001F5455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re there skilled evaluators available within the organisation or local context </w:t>
            </w:r>
            <w:r w:rsidR="00316367">
              <w:t>to assess</w:t>
            </w:r>
            <w:r>
              <w:t xml:space="preserve"> participant artefacts?</w:t>
            </w:r>
          </w:p>
          <w:p w14:paraId="34A7A2A4" w14:textId="528F22F8" w:rsidR="00937B9B" w:rsidRDefault="00937B9B" w:rsidP="00937B9B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ave research outcomes been set with guiding questions for </w:t>
            </w:r>
            <w:r w:rsidR="00316367">
              <w:t xml:space="preserve">a </w:t>
            </w:r>
            <w:r>
              <w:t>focus group or individual interviews?</w:t>
            </w:r>
          </w:p>
          <w:p w14:paraId="713327CA" w14:textId="169A2406" w:rsidR="001F5455" w:rsidRDefault="00937B9B" w:rsidP="00937B9B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re participants willing to participate in </w:t>
            </w:r>
            <w:r w:rsidR="00316367">
              <w:t xml:space="preserve">the </w:t>
            </w:r>
            <w:r>
              <w:t>scholarly evaluation of the course?</w:t>
            </w:r>
          </w:p>
          <w:p w14:paraId="118E9D88" w14:textId="77777777" w:rsidR="00895B9F" w:rsidRDefault="00895B9F" w:rsidP="00937B9B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re there local and national opportunities for dissemination of course evaluation findings?</w:t>
            </w:r>
          </w:p>
          <w:p w14:paraId="6BA1CA6C" w14:textId="273E2201" w:rsidR="005E74E4" w:rsidRPr="00587968" w:rsidRDefault="005E74E4" w:rsidP="00937B9B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Are there skilled qualitative researchers available to conduct interviews and create pre-test evaluations?</w:t>
            </w:r>
          </w:p>
        </w:tc>
        <w:tc>
          <w:tcPr>
            <w:tcW w:w="850" w:type="dxa"/>
            <w:tcBorders>
              <w:left w:val="thinThickThinSmallGap" w:sz="24" w:space="0" w:color="auto"/>
            </w:tcBorders>
            <w:textDirection w:val="btLr"/>
          </w:tcPr>
          <w:p w14:paraId="7EEBD36D" w14:textId="3BD444BA" w:rsidR="00F161C5" w:rsidRPr="00CF60E3" w:rsidRDefault="00CF60E3" w:rsidP="00CF60E3">
            <w:pPr>
              <w:spacing w:line="360" w:lineRule="auto"/>
              <w:ind w:left="360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F60E3">
              <w:rPr>
                <w:b/>
                <w:bCs/>
                <w:sz w:val="20"/>
                <w:szCs w:val="20"/>
              </w:rPr>
              <w:t>Guiding questions</w:t>
            </w:r>
          </w:p>
        </w:tc>
        <w:tc>
          <w:tcPr>
            <w:tcW w:w="5103" w:type="dxa"/>
            <w:tcBorders>
              <w:right w:val="thinThickThinSmallGap" w:sz="24" w:space="0" w:color="auto"/>
            </w:tcBorders>
          </w:tcPr>
          <w:p w14:paraId="77085A9B" w14:textId="607EF445" w:rsidR="00F161C5" w:rsidRPr="00587968" w:rsidRDefault="00F161C5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 xml:space="preserve">Are skilled evaluators available within the organisation or local context </w:t>
            </w:r>
            <w:r w:rsidR="00E20206">
              <w:rPr>
                <w:sz w:val="20"/>
                <w:szCs w:val="20"/>
              </w:rPr>
              <w:t>to assess</w:t>
            </w:r>
            <w:r w:rsidRPr="00587968">
              <w:rPr>
                <w:sz w:val="20"/>
                <w:szCs w:val="20"/>
              </w:rPr>
              <w:t xml:space="preserve"> participant artefacts, </w:t>
            </w:r>
            <w:r w:rsidR="00AB6D88" w:rsidRPr="00587968">
              <w:rPr>
                <w:sz w:val="20"/>
                <w:szCs w:val="20"/>
              </w:rPr>
              <w:t>i.e.,</w:t>
            </w:r>
            <w:r w:rsidRPr="00587968">
              <w:rPr>
                <w:sz w:val="20"/>
                <w:szCs w:val="20"/>
              </w:rPr>
              <w:t xml:space="preserve"> portfolios </w:t>
            </w:r>
            <w:r w:rsidR="00E20206">
              <w:rPr>
                <w:sz w:val="20"/>
                <w:szCs w:val="20"/>
              </w:rPr>
              <w:t>and</w:t>
            </w:r>
            <w:r w:rsidRPr="00587968">
              <w:rPr>
                <w:sz w:val="20"/>
                <w:szCs w:val="20"/>
              </w:rPr>
              <w:t xml:space="preserve"> assignments?</w:t>
            </w:r>
          </w:p>
          <w:p w14:paraId="07D2F0BC" w14:textId="016DF833" w:rsidR="00F161C5" w:rsidRPr="00587968" w:rsidRDefault="00F161C5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 xml:space="preserve">Have you formulated an ethics proposal for </w:t>
            </w:r>
            <w:r w:rsidR="00E20206">
              <w:rPr>
                <w:sz w:val="20"/>
                <w:szCs w:val="20"/>
              </w:rPr>
              <w:t xml:space="preserve">the </w:t>
            </w:r>
            <w:r w:rsidRPr="00587968">
              <w:rPr>
                <w:sz w:val="20"/>
                <w:szCs w:val="20"/>
              </w:rPr>
              <w:t xml:space="preserve">registration of a monitoring </w:t>
            </w:r>
            <w:r w:rsidR="00E20206">
              <w:rPr>
                <w:sz w:val="20"/>
                <w:szCs w:val="20"/>
              </w:rPr>
              <w:t>and</w:t>
            </w:r>
            <w:r w:rsidRPr="00587968">
              <w:rPr>
                <w:sz w:val="20"/>
                <w:szCs w:val="20"/>
              </w:rPr>
              <w:t xml:space="preserve"> evaluation study on the implementation and outcome of the course?</w:t>
            </w:r>
          </w:p>
          <w:p w14:paraId="6F52F5E2" w14:textId="72D77D0A" w:rsidR="00F161C5" w:rsidRPr="00587968" w:rsidRDefault="00F161C5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 xml:space="preserve">Have research outcomes been set with guiding questions for </w:t>
            </w:r>
            <w:r w:rsidR="00E20206">
              <w:rPr>
                <w:sz w:val="20"/>
                <w:szCs w:val="20"/>
              </w:rPr>
              <w:t xml:space="preserve">a </w:t>
            </w:r>
            <w:r w:rsidRPr="00587968">
              <w:rPr>
                <w:sz w:val="20"/>
                <w:szCs w:val="20"/>
              </w:rPr>
              <w:t>focus group or individual interviews?</w:t>
            </w:r>
          </w:p>
          <w:p w14:paraId="73286260" w14:textId="2FB16FD0" w:rsidR="00F161C5" w:rsidRPr="00587968" w:rsidRDefault="00F161C5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 xml:space="preserve">Are participants willing to participate in </w:t>
            </w:r>
            <w:r w:rsidR="00E20206">
              <w:rPr>
                <w:sz w:val="20"/>
                <w:szCs w:val="20"/>
              </w:rPr>
              <w:t xml:space="preserve">the </w:t>
            </w:r>
            <w:r w:rsidRPr="00587968">
              <w:rPr>
                <w:sz w:val="20"/>
                <w:szCs w:val="20"/>
              </w:rPr>
              <w:t>scholarly evaluation of the course?</w:t>
            </w:r>
          </w:p>
          <w:p w14:paraId="64925E8C" w14:textId="77777777" w:rsidR="00F161C5" w:rsidRPr="00587968" w:rsidRDefault="00F161C5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>Are there local and national opportunities for dissemination of course evaluation findings?</w:t>
            </w:r>
          </w:p>
          <w:p w14:paraId="4CF527F7" w14:textId="43BB3D08" w:rsidR="00F161C5" w:rsidRPr="00587968" w:rsidRDefault="00F161C5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>Are there skilled researchers available to conduct interviews and create pre-test evaluations?</w:t>
            </w:r>
          </w:p>
        </w:tc>
      </w:tr>
      <w:tr w:rsidR="00A76AF8" w:rsidRPr="00587968" w14:paraId="2D17E32A" w14:textId="77777777" w:rsidTr="003E3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thinThickThinSmallGap" w:sz="24" w:space="0" w:color="auto"/>
            </w:tcBorders>
            <w:textDirection w:val="btLr"/>
          </w:tcPr>
          <w:p w14:paraId="09C77298" w14:textId="20566D9F" w:rsidR="00A76AF8" w:rsidRPr="00587968" w:rsidRDefault="007B10C1" w:rsidP="004608B4">
            <w:pPr>
              <w:spacing w:line="360" w:lineRule="auto"/>
              <w:ind w:left="360" w:right="113"/>
              <w:jc w:val="center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Heuristic</w:t>
            </w:r>
          </w:p>
        </w:tc>
        <w:tc>
          <w:tcPr>
            <w:tcW w:w="2141" w:type="dxa"/>
          </w:tcPr>
          <w:p w14:paraId="60C02A05" w14:textId="706DE9D4" w:rsidR="00A76AF8" w:rsidRPr="00587968" w:rsidRDefault="004C32B7" w:rsidP="004C32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t>The Online Faculty Development Programme should have measurable outputs related to Professional and Personal Development.</w:t>
            </w:r>
          </w:p>
        </w:tc>
        <w:tc>
          <w:tcPr>
            <w:tcW w:w="598" w:type="dxa"/>
            <w:textDirection w:val="btLr"/>
          </w:tcPr>
          <w:p w14:paraId="46C3E692" w14:textId="2F1D68A4" w:rsidR="00A76AF8" w:rsidRPr="00587968" w:rsidRDefault="007B10C1" w:rsidP="004608B4">
            <w:pPr>
              <w:spacing w:line="360" w:lineRule="auto"/>
              <w:ind w:left="360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0C1">
              <w:rPr>
                <w:b/>
                <w:bCs/>
                <w:sz w:val="20"/>
                <w:szCs w:val="20"/>
              </w:rPr>
              <w:t>Indicators</w:t>
            </w:r>
          </w:p>
        </w:tc>
        <w:tc>
          <w:tcPr>
            <w:tcW w:w="3782" w:type="dxa"/>
            <w:tcBorders>
              <w:right w:val="thinThickThinSmallGap" w:sz="24" w:space="0" w:color="auto"/>
            </w:tcBorders>
          </w:tcPr>
          <w:p w14:paraId="16225447" w14:textId="18473F2D" w:rsidR="007B10C1" w:rsidRPr="00587968" w:rsidRDefault="004608B4" w:rsidP="00460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 xml:space="preserve">Online Health Professions Education Faculty Development Courses are constructively aligned with professional </w:t>
            </w:r>
            <w:r w:rsidR="00E20206">
              <w:t>and</w:t>
            </w:r>
            <w:r>
              <w:t xml:space="preserve"> personal development</w:t>
            </w:r>
            <w:r w:rsidR="00E20206">
              <w:t xml:space="preserve"> outcomes</w:t>
            </w:r>
            <w:r>
              <w:t>.</w:t>
            </w:r>
          </w:p>
        </w:tc>
        <w:tc>
          <w:tcPr>
            <w:tcW w:w="850" w:type="dxa"/>
            <w:tcBorders>
              <w:left w:val="thinThickThinSmallGap" w:sz="24" w:space="0" w:color="auto"/>
            </w:tcBorders>
            <w:textDirection w:val="btLr"/>
          </w:tcPr>
          <w:p w14:paraId="2ECF3F76" w14:textId="000A25BD" w:rsidR="00A76AF8" w:rsidRPr="007B10C1" w:rsidRDefault="007B10C1" w:rsidP="004608B4">
            <w:pPr>
              <w:spacing w:line="360" w:lineRule="auto"/>
              <w:ind w:left="360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B10C1">
              <w:rPr>
                <w:b/>
                <w:bCs/>
                <w:sz w:val="20"/>
                <w:szCs w:val="20"/>
              </w:rPr>
              <w:t>Heuristic</w:t>
            </w:r>
          </w:p>
        </w:tc>
        <w:tc>
          <w:tcPr>
            <w:tcW w:w="5103" w:type="dxa"/>
            <w:tcBorders>
              <w:right w:val="thinThickThinSmallGap" w:sz="24" w:space="0" w:color="auto"/>
            </w:tcBorders>
          </w:tcPr>
          <w:p w14:paraId="5F82843C" w14:textId="004F62FD" w:rsidR="00A76AF8" w:rsidRPr="004608B4" w:rsidRDefault="00A76AF8" w:rsidP="00C73652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8B4">
              <w:rPr>
                <w:sz w:val="20"/>
                <w:szCs w:val="20"/>
              </w:rPr>
              <w:t xml:space="preserve">Online faculty development courses have measurable professional and personal development </w:t>
            </w:r>
            <w:r w:rsidR="00E20206">
              <w:rPr>
                <w:sz w:val="20"/>
                <w:szCs w:val="20"/>
              </w:rPr>
              <w:t xml:space="preserve">outcomes </w:t>
            </w:r>
            <w:r w:rsidRPr="004608B4">
              <w:rPr>
                <w:sz w:val="20"/>
                <w:szCs w:val="20"/>
              </w:rPr>
              <w:t>for facilitators and participants.</w:t>
            </w:r>
          </w:p>
        </w:tc>
      </w:tr>
      <w:tr w:rsidR="00F161C5" w:rsidRPr="00587968" w14:paraId="6AA8DA74" w14:textId="77777777" w:rsidTr="003E3998">
        <w:trPr>
          <w:cantSplit/>
          <w:trHeight w:val="3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thinThickThinSmallGap" w:sz="24" w:space="0" w:color="auto"/>
              <w:bottom w:val="thinThickThinSmallGap" w:sz="24" w:space="0" w:color="auto"/>
            </w:tcBorders>
            <w:textDirection w:val="btLr"/>
          </w:tcPr>
          <w:p w14:paraId="28DC754A" w14:textId="3B54AE23" w:rsidR="00F161C5" w:rsidRPr="00CF60E3" w:rsidRDefault="00CF60E3" w:rsidP="00CF60E3">
            <w:pPr>
              <w:spacing w:line="360" w:lineRule="auto"/>
              <w:ind w:left="360" w:right="113"/>
              <w:jc w:val="center"/>
              <w:rPr>
                <w:sz w:val="20"/>
                <w:szCs w:val="20"/>
              </w:rPr>
            </w:pPr>
            <w:r w:rsidRPr="00CF60E3">
              <w:rPr>
                <w:sz w:val="20"/>
                <w:szCs w:val="20"/>
              </w:rPr>
              <w:lastRenderedPageBreak/>
              <w:t>Guiding questions</w:t>
            </w:r>
          </w:p>
        </w:tc>
        <w:tc>
          <w:tcPr>
            <w:tcW w:w="6521" w:type="dxa"/>
            <w:gridSpan w:val="3"/>
            <w:tcBorders>
              <w:bottom w:val="thinThickThinSmallGap" w:sz="24" w:space="0" w:color="auto"/>
              <w:right w:val="thinThickThinSmallGap" w:sz="24" w:space="0" w:color="auto"/>
            </w:tcBorders>
          </w:tcPr>
          <w:p w14:paraId="0E4001DE" w14:textId="00953BE3" w:rsidR="00F161C5" w:rsidRPr="00587968" w:rsidRDefault="0030108D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 xml:space="preserve">Has your course been constructively aligned to ensure professional </w:t>
            </w:r>
            <w:r w:rsidR="00E20206">
              <w:t>and</w:t>
            </w:r>
            <w:r>
              <w:t xml:space="preserve"> personal development?</w:t>
            </w:r>
          </w:p>
        </w:tc>
        <w:tc>
          <w:tcPr>
            <w:tcW w:w="850" w:type="dxa"/>
            <w:tcBorders>
              <w:left w:val="thinThickThinSmallGap" w:sz="24" w:space="0" w:color="auto"/>
              <w:bottom w:val="thinThickThinSmallGap" w:sz="24" w:space="0" w:color="auto"/>
            </w:tcBorders>
            <w:textDirection w:val="btLr"/>
          </w:tcPr>
          <w:p w14:paraId="14F5F2BA" w14:textId="2A207C7E" w:rsidR="00F161C5" w:rsidRPr="00587968" w:rsidRDefault="00CF60E3" w:rsidP="00CF60E3">
            <w:pPr>
              <w:spacing w:line="360" w:lineRule="auto"/>
              <w:ind w:left="360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10C1">
              <w:rPr>
                <w:b/>
                <w:bCs/>
                <w:sz w:val="20"/>
                <w:szCs w:val="20"/>
              </w:rPr>
              <w:t>Guiding questions</w:t>
            </w:r>
          </w:p>
        </w:tc>
        <w:tc>
          <w:tcPr>
            <w:tcW w:w="5103" w:type="dxa"/>
            <w:tcBorders>
              <w:bottom w:val="thinThickThinSmallGap" w:sz="24" w:space="0" w:color="auto"/>
              <w:right w:val="thinThickThinSmallGap" w:sz="24" w:space="0" w:color="auto"/>
            </w:tcBorders>
          </w:tcPr>
          <w:p w14:paraId="44087AD1" w14:textId="78271AE0" w:rsidR="00F161C5" w:rsidRPr="00587968" w:rsidRDefault="00F161C5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 xml:space="preserve">Has your course been constructively aligned to ensure professional </w:t>
            </w:r>
            <w:r w:rsidR="00E20206">
              <w:rPr>
                <w:sz w:val="20"/>
                <w:szCs w:val="20"/>
              </w:rPr>
              <w:t>and</w:t>
            </w:r>
            <w:r w:rsidRPr="00587968">
              <w:rPr>
                <w:sz w:val="20"/>
                <w:szCs w:val="20"/>
              </w:rPr>
              <w:t xml:space="preserve"> personal development?</w:t>
            </w:r>
          </w:p>
          <w:p w14:paraId="25CC1D50" w14:textId="77777777" w:rsidR="00F161C5" w:rsidRPr="00587968" w:rsidRDefault="00F161C5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>Have participants successfully completed the course?</w:t>
            </w:r>
          </w:p>
          <w:p w14:paraId="1A1FE396" w14:textId="11993685" w:rsidR="00F161C5" w:rsidRPr="00587968" w:rsidRDefault="00F161C5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 xml:space="preserve">Have participants received </w:t>
            </w:r>
            <w:r w:rsidR="00E20206">
              <w:rPr>
                <w:sz w:val="20"/>
                <w:szCs w:val="20"/>
              </w:rPr>
              <w:t xml:space="preserve">a </w:t>
            </w:r>
            <w:r w:rsidRPr="00587968">
              <w:rPr>
                <w:sz w:val="20"/>
                <w:szCs w:val="20"/>
              </w:rPr>
              <w:t>professional promotion and or accolades based on their development through the course?</w:t>
            </w:r>
          </w:p>
          <w:p w14:paraId="3B4895D5" w14:textId="34B4FDBC" w:rsidR="00F161C5" w:rsidRPr="00587968" w:rsidRDefault="00F161C5" w:rsidP="00C73652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7968">
              <w:rPr>
                <w:sz w:val="20"/>
                <w:szCs w:val="20"/>
              </w:rPr>
              <w:t>Are participants able to benefit from networking and collaborative professional opportunities?</w:t>
            </w:r>
          </w:p>
        </w:tc>
      </w:tr>
    </w:tbl>
    <w:p w14:paraId="5A2C6295" w14:textId="77777777" w:rsidR="006E78B7" w:rsidRDefault="006E78B7" w:rsidP="00587968">
      <w:pPr>
        <w:spacing w:line="360" w:lineRule="auto"/>
        <w:ind w:left="360"/>
      </w:pPr>
    </w:p>
    <w:p w14:paraId="5F4781DA" w14:textId="77777777" w:rsidR="006E78B7" w:rsidRDefault="006E78B7" w:rsidP="00587968">
      <w:pPr>
        <w:spacing w:line="360" w:lineRule="auto"/>
        <w:ind w:left="360"/>
      </w:pPr>
    </w:p>
    <w:sectPr w:rsidR="006E78B7" w:rsidSect="00587968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E3214"/>
    <w:multiLevelType w:val="hybridMultilevel"/>
    <w:tmpl w:val="B1849F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F862AA"/>
    <w:multiLevelType w:val="hybridMultilevel"/>
    <w:tmpl w:val="6EA2D3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FA7E94"/>
    <w:multiLevelType w:val="hybridMultilevel"/>
    <w:tmpl w:val="EE48D39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D57F0B"/>
    <w:multiLevelType w:val="hybridMultilevel"/>
    <w:tmpl w:val="86C486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7B0F6D"/>
    <w:multiLevelType w:val="hybridMultilevel"/>
    <w:tmpl w:val="3300F3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123F59"/>
    <w:multiLevelType w:val="hybridMultilevel"/>
    <w:tmpl w:val="DDD4C2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29120A"/>
    <w:multiLevelType w:val="hybridMultilevel"/>
    <w:tmpl w:val="A70C25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0E1FDF"/>
    <w:multiLevelType w:val="hybridMultilevel"/>
    <w:tmpl w:val="D80E0934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0CE479A"/>
    <w:multiLevelType w:val="hybridMultilevel"/>
    <w:tmpl w:val="3C2273F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615BCF"/>
    <w:multiLevelType w:val="hybridMultilevel"/>
    <w:tmpl w:val="20662B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0C572A"/>
    <w:multiLevelType w:val="hybridMultilevel"/>
    <w:tmpl w:val="BFE8E3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287A06"/>
    <w:multiLevelType w:val="hybridMultilevel"/>
    <w:tmpl w:val="19A67F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00033F"/>
    <w:multiLevelType w:val="hybridMultilevel"/>
    <w:tmpl w:val="0ABAC0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97038F"/>
    <w:multiLevelType w:val="hybridMultilevel"/>
    <w:tmpl w:val="BC1C20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007AE5"/>
    <w:multiLevelType w:val="hybridMultilevel"/>
    <w:tmpl w:val="C66462E2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8751E8F"/>
    <w:multiLevelType w:val="hybridMultilevel"/>
    <w:tmpl w:val="FF5C0994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1273A3A"/>
    <w:multiLevelType w:val="hybridMultilevel"/>
    <w:tmpl w:val="E30A81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1D3C1F"/>
    <w:multiLevelType w:val="hybridMultilevel"/>
    <w:tmpl w:val="6228FD4A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49353893"/>
    <w:multiLevelType w:val="hybridMultilevel"/>
    <w:tmpl w:val="626672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6A7767"/>
    <w:multiLevelType w:val="hybridMultilevel"/>
    <w:tmpl w:val="2B0AA6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7E7AC4"/>
    <w:multiLevelType w:val="hybridMultilevel"/>
    <w:tmpl w:val="28A007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BB93525"/>
    <w:multiLevelType w:val="hybridMultilevel"/>
    <w:tmpl w:val="294C8DCE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DE62A5F"/>
    <w:multiLevelType w:val="hybridMultilevel"/>
    <w:tmpl w:val="78F248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3B23B3"/>
    <w:multiLevelType w:val="hybridMultilevel"/>
    <w:tmpl w:val="FBCEA4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BBD3E48"/>
    <w:multiLevelType w:val="hybridMultilevel"/>
    <w:tmpl w:val="C414C7E8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7707C73"/>
    <w:multiLevelType w:val="hybridMultilevel"/>
    <w:tmpl w:val="327C3D7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C13F0A"/>
    <w:multiLevelType w:val="hybridMultilevel"/>
    <w:tmpl w:val="554483AE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54A7487"/>
    <w:multiLevelType w:val="hybridMultilevel"/>
    <w:tmpl w:val="85D229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9D358E0"/>
    <w:multiLevelType w:val="hybridMultilevel"/>
    <w:tmpl w:val="9F82ECA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0126E6"/>
    <w:multiLevelType w:val="hybridMultilevel"/>
    <w:tmpl w:val="F4A03B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F6936DA"/>
    <w:multiLevelType w:val="hybridMultilevel"/>
    <w:tmpl w:val="18363F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8365230">
    <w:abstractNumId w:val="27"/>
  </w:num>
  <w:num w:numId="2" w16cid:durableId="1826555796">
    <w:abstractNumId w:val="9"/>
  </w:num>
  <w:num w:numId="3" w16cid:durableId="1041514095">
    <w:abstractNumId w:val="22"/>
  </w:num>
  <w:num w:numId="4" w16cid:durableId="1349334416">
    <w:abstractNumId w:val="12"/>
  </w:num>
  <w:num w:numId="5" w16cid:durableId="1516575315">
    <w:abstractNumId w:val="10"/>
  </w:num>
  <w:num w:numId="6" w16cid:durableId="691497395">
    <w:abstractNumId w:val="11"/>
  </w:num>
  <w:num w:numId="7" w16cid:durableId="1037970689">
    <w:abstractNumId w:val="23"/>
  </w:num>
  <w:num w:numId="8" w16cid:durableId="1108087152">
    <w:abstractNumId w:val="0"/>
  </w:num>
  <w:num w:numId="9" w16cid:durableId="712001053">
    <w:abstractNumId w:val="4"/>
  </w:num>
  <w:num w:numId="10" w16cid:durableId="1062868941">
    <w:abstractNumId w:val="5"/>
  </w:num>
  <w:num w:numId="11" w16cid:durableId="1825243794">
    <w:abstractNumId w:val="19"/>
  </w:num>
  <w:num w:numId="12" w16cid:durableId="1706128370">
    <w:abstractNumId w:val="20"/>
  </w:num>
  <w:num w:numId="13" w16cid:durableId="1992563558">
    <w:abstractNumId w:val="16"/>
  </w:num>
  <w:num w:numId="14" w16cid:durableId="692457236">
    <w:abstractNumId w:val="1"/>
  </w:num>
  <w:num w:numId="15" w16cid:durableId="1724480938">
    <w:abstractNumId w:val="29"/>
  </w:num>
  <w:num w:numId="16" w16cid:durableId="472606511">
    <w:abstractNumId w:val="6"/>
  </w:num>
  <w:num w:numId="17" w16cid:durableId="1098140895">
    <w:abstractNumId w:val="30"/>
  </w:num>
  <w:num w:numId="18" w16cid:durableId="1518999170">
    <w:abstractNumId w:val="13"/>
  </w:num>
  <w:num w:numId="19" w16cid:durableId="1982228895">
    <w:abstractNumId w:val="18"/>
  </w:num>
  <w:num w:numId="20" w16cid:durableId="292713274">
    <w:abstractNumId w:val="3"/>
  </w:num>
  <w:num w:numId="21" w16cid:durableId="489059786">
    <w:abstractNumId w:val="2"/>
  </w:num>
  <w:num w:numId="22" w16cid:durableId="1085801459">
    <w:abstractNumId w:val="8"/>
  </w:num>
  <w:num w:numId="23" w16cid:durableId="403797707">
    <w:abstractNumId w:val="7"/>
  </w:num>
  <w:num w:numId="24" w16cid:durableId="2086225535">
    <w:abstractNumId w:val="17"/>
  </w:num>
  <w:num w:numId="25" w16cid:durableId="24864726">
    <w:abstractNumId w:val="15"/>
  </w:num>
  <w:num w:numId="26" w16cid:durableId="61217474">
    <w:abstractNumId w:val="21"/>
  </w:num>
  <w:num w:numId="27" w16cid:durableId="13193443">
    <w:abstractNumId w:val="24"/>
  </w:num>
  <w:num w:numId="28" w16cid:durableId="502009311">
    <w:abstractNumId w:val="25"/>
  </w:num>
  <w:num w:numId="29" w16cid:durableId="908462469">
    <w:abstractNumId w:val="26"/>
  </w:num>
  <w:num w:numId="30" w16cid:durableId="217857893">
    <w:abstractNumId w:val="14"/>
  </w:num>
  <w:num w:numId="31" w16cid:durableId="1754619115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5E4D"/>
    <w:rsid w:val="00037315"/>
    <w:rsid w:val="000611C2"/>
    <w:rsid w:val="00065733"/>
    <w:rsid w:val="00090D2E"/>
    <w:rsid w:val="000A3CCE"/>
    <w:rsid w:val="000F773B"/>
    <w:rsid w:val="00122ACF"/>
    <w:rsid w:val="00173879"/>
    <w:rsid w:val="001829D6"/>
    <w:rsid w:val="00187F87"/>
    <w:rsid w:val="001C4CFE"/>
    <w:rsid w:val="001F5455"/>
    <w:rsid w:val="0021020E"/>
    <w:rsid w:val="00254B25"/>
    <w:rsid w:val="0025624C"/>
    <w:rsid w:val="00290366"/>
    <w:rsid w:val="002909EF"/>
    <w:rsid w:val="002C476E"/>
    <w:rsid w:val="002C4BA0"/>
    <w:rsid w:val="0030108D"/>
    <w:rsid w:val="00307371"/>
    <w:rsid w:val="00316367"/>
    <w:rsid w:val="003213F4"/>
    <w:rsid w:val="0032340F"/>
    <w:rsid w:val="00330E16"/>
    <w:rsid w:val="003360EA"/>
    <w:rsid w:val="003A2536"/>
    <w:rsid w:val="003A609F"/>
    <w:rsid w:val="003E14E4"/>
    <w:rsid w:val="003E3998"/>
    <w:rsid w:val="0040161E"/>
    <w:rsid w:val="00427E50"/>
    <w:rsid w:val="00442F68"/>
    <w:rsid w:val="004608B4"/>
    <w:rsid w:val="004705EB"/>
    <w:rsid w:val="004A3D40"/>
    <w:rsid w:val="004B1719"/>
    <w:rsid w:val="004C32B7"/>
    <w:rsid w:val="004C4511"/>
    <w:rsid w:val="004D495F"/>
    <w:rsid w:val="004F1966"/>
    <w:rsid w:val="004F5CE3"/>
    <w:rsid w:val="0050377E"/>
    <w:rsid w:val="005134E0"/>
    <w:rsid w:val="005215DE"/>
    <w:rsid w:val="005243E8"/>
    <w:rsid w:val="00556768"/>
    <w:rsid w:val="005575C6"/>
    <w:rsid w:val="00566D41"/>
    <w:rsid w:val="00587968"/>
    <w:rsid w:val="005C206F"/>
    <w:rsid w:val="005C587C"/>
    <w:rsid w:val="005E6F49"/>
    <w:rsid w:val="005E74E4"/>
    <w:rsid w:val="00624988"/>
    <w:rsid w:val="00626E75"/>
    <w:rsid w:val="00633FEA"/>
    <w:rsid w:val="00645625"/>
    <w:rsid w:val="0064798F"/>
    <w:rsid w:val="006745AA"/>
    <w:rsid w:val="00681529"/>
    <w:rsid w:val="00690CDF"/>
    <w:rsid w:val="006A2B8F"/>
    <w:rsid w:val="006C06D0"/>
    <w:rsid w:val="006C5EF1"/>
    <w:rsid w:val="006D2408"/>
    <w:rsid w:val="006D2703"/>
    <w:rsid w:val="006E78B7"/>
    <w:rsid w:val="00715664"/>
    <w:rsid w:val="00724D52"/>
    <w:rsid w:val="00727B64"/>
    <w:rsid w:val="007833C5"/>
    <w:rsid w:val="00797A6B"/>
    <w:rsid w:val="007A145D"/>
    <w:rsid w:val="007B10C1"/>
    <w:rsid w:val="007D4DC1"/>
    <w:rsid w:val="007D6336"/>
    <w:rsid w:val="008028AC"/>
    <w:rsid w:val="00822555"/>
    <w:rsid w:val="00833DD6"/>
    <w:rsid w:val="0083643F"/>
    <w:rsid w:val="008417F2"/>
    <w:rsid w:val="00842669"/>
    <w:rsid w:val="00845757"/>
    <w:rsid w:val="00851223"/>
    <w:rsid w:val="0085466C"/>
    <w:rsid w:val="00871764"/>
    <w:rsid w:val="00895885"/>
    <w:rsid w:val="00895B9F"/>
    <w:rsid w:val="008A2F18"/>
    <w:rsid w:val="008B4E0B"/>
    <w:rsid w:val="008C1740"/>
    <w:rsid w:val="008E3187"/>
    <w:rsid w:val="008F7A84"/>
    <w:rsid w:val="0091392E"/>
    <w:rsid w:val="00937B9B"/>
    <w:rsid w:val="00944193"/>
    <w:rsid w:val="00977E0E"/>
    <w:rsid w:val="009952F0"/>
    <w:rsid w:val="009B203F"/>
    <w:rsid w:val="009E6417"/>
    <w:rsid w:val="00A24E9B"/>
    <w:rsid w:val="00A65859"/>
    <w:rsid w:val="00A73932"/>
    <w:rsid w:val="00A76AF8"/>
    <w:rsid w:val="00A84CB4"/>
    <w:rsid w:val="00AB6D88"/>
    <w:rsid w:val="00AE5CEC"/>
    <w:rsid w:val="00AF3B34"/>
    <w:rsid w:val="00AF6D1F"/>
    <w:rsid w:val="00B11948"/>
    <w:rsid w:val="00B65ABF"/>
    <w:rsid w:val="00B74D85"/>
    <w:rsid w:val="00B77F18"/>
    <w:rsid w:val="00B80D28"/>
    <w:rsid w:val="00B901A9"/>
    <w:rsid w:val="00B91C79"/>
    <w:rsid w:val="00BB4AEA"/>
    <w:rsid w:val="00BC2D79"/>
    <w:rsid w:val="00BE134C"/>
    <w:rsid w:val="00C05296"/>
    <w:rsid w:val="00C73652"/>
    <w:rsid w:val="00C86CA0"/>
    <w:rsid w:val="00CA3031"/>
    <w:rsid w:val="00CB5E4D"/>
    <w:rsid w:val="00CF4543"/>
    <w:rsid w:val="00CF5E8F"/>
    <w:rsid w:val="00CF60E3"/>
    <w:rsid w:val="00CF78D2"/>
    <w:rsid w:val="00D11575"/>
    <w:rsid w:val="00D142E5"/>
    <w:rsid w:val="00D860CD"/>
    <w:rsid w:val="00D9079F"/>
    <w:rsid w:val="00D96B22"/>
    <w:rsid w:val="00DE5BCE"/>
    <w:rsid w:val="00E075A4"/>
    <w:rsid w:val="00E12167"/>
    <w:rsid w:val="00E20206"/>
    <w:rsid w:val="00E42066"/>
    <w:rsid w:val="00E477B4"/>
    <w:rsid w:val="00E63C3A"/>
    <w:rsid w:val="00E864FE"/>
    <w:rsid w:val="00ED450C"/>
    <w:rsid w:val="00EF1BC2"/>
    <w:rsid w:val="00F161C5"/>
    <w:rsid w:val="00F21890"/>
    <w:rsid w:val="00F23B44"/>
    <w:rsid w:val="00F32CF4"/>
    <w:rsid w:val="00F82AF2"/>
    <w:rsid w:val="00FA6274"/>
    <w:rsid w:val="00FB0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BA1644"/>
  <w15:chartTrackingRefBased/>
  <w15:docId w15:val="{2E897A71-ED4A-4A4E-9877-6CDE5BB32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2536"/>
    <w:pPr>
      <w:keepNext/>
      <w:spacing w:line="360" w:lineRule="auto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Phd">
    <w:name w:val="NormalPhd"/>
    <w:basedOn w:val="ListParagraph"/>
    <w:link w:val="NormalPhdChar"/>
    <w:qFormat/>
    <w:rsid w:val="00AF6D1F"/>
    <w:pPr>
      <w:tabs>
        <w:tab w:val="left" w:pos="426"/>
      </w:tabs>
      <w:spacing w:after="0" w:line="360" w:lineRule="auto"/>
      <w:ind w:left="410"/>
      <w:jc w:val="both"/>
    </w:pPr>
    <w:rPr>
      <w:rFonts w:ascii="Tahoma" w:eastAsiaTheme="minorEastAsia" w:hAnsi="Tahoma" w:cs="Tahoma"/>
      <w:lang w:eastAsia="en-ZA"/>
    </w:rPr>
  </w:style>
  <w:style w:type="character" w:customStyle="1" w:styleId="NormalPhdChar">
    <w:name w:val="NormalPhd Char"/>
    <w:basedOn w:val="DefaultParagraphFont"/>
    <w:link w:val="NormalPhd"/>
    <w:rsid w:val="00AF6D1F"/>
    <w:rPr>
      <w:rFonts w:ascii="Tahoma" w:eastAsiaTheme="minorEastAsia" w:hAnsi="Tahoma" w:cs="Tahoma"/>
      <w:lang w:eastAsia="en-ZA"/>
    </w:rPr>
  </w:style>
  <w:style w:type="paragraph" w:styleId="Quote">
    <w:name w:val="Quote"/>
    <w:basedOn w:val="Normal"/>
    <w:next w:val="Normal"/>
    <w:link w:val="QuoteChar"/>
    <w:uiPriority w:val="29"/>
    <w:qFormat/>
    <w:rsid w:val="00AF6D1F"/>
    <w:pPr>
      <w:spacing w:before="200" w:line="276" w:lineRule="auto"/>
      <w:ind w:left="864" w:right="864"/>
      <w:jc w:val="center"/>
    </w:pPr>
    <w:rPr>
      <w:rFonts w:eastAsiaTheme="minorEastAsia"/>
      <w:i/>
      <w:iCs/>
      <w:color w:val="404040" w:themeColor="text1" w:themeTint="BF"/>
      <w:lang w:eastAsia="en-ZA"/>
    </w:rPr>
  </w:style>
  <w:style w:type="character" w:customStyle="1" w:styleId="QuoteChar">
    <w:name w:val="Quote Char"/>
    <w:basedOn w:val="DefaultParagraphFont"/>
    <w:link w:val="Quote"/>
    <w:uiPriority w:val="29"/>
    <w:rsid w:val="00AF6D1F"/>
    <w:rPr>
      <w:rFonts w:eastAsiaTheme="minorEastAsia"/>
      <w:i/>
      <w:iCs/>
      <w:color w:val="404040" w:themeColor="text1" w:themeTint="BF"/>
      <w:lang w:eastAsia="en-ZA"/>
    </w:rPr>
  </w:style>
  <w:style w:type="paragraph" w:styleId="ListParagraph">
    <w:name w:val="List Paragraph"/>
    <w:basedOn w:val="Normal"/>
    <w:uiPriority w:val="34"/>
    <w:qFormat/>
    <w:rsid w:val="00AF6D1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A2536"/>
    <w:rPr>
      <w:b/>
    </w:rPr>
  </w:style>
  <w:style w:type="table" w:styleId="TableGrid">
    <w:name w:val="Table Grid"/>
    <w:basedOn w:val="TableNormal"/>
    <w:uiPriority w:val="39"/>
    <w:rsid w:val="003A60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5">
    <w:name w:val="Grid Table 2 Accent 5"/>
    <w:basedOn w:val="TableNormal"/>
    <w:uiPriority w:val="47"/>
    <w:rsid w:val="00ED450C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Revision">
    <w:name w:val="Revision"/>
    <w:hidden/>
    <w:uiPriority w:val="99"/>
    <w:semiHidden/>
    <w:rsid w:val="00AB6D88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A6585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2AB7052-5615-8F47-AD38-15722F703DC9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C67CFE18094D4096011CB0C5AEB333" ma:contentTypeVersion="20" ma:contentTypeDescription="Create a new document." ma:contentTypeScope="" ma:versionID="c19b97ed20a8a3fc3762e6e2a3bd0b00">
  <xsd:schema xmlns:xsd="http://www.w3.org/2001/XMLSchema" xmlns:xs="http://www.w3.org/2001/XMLSchema" xmlns:p="http://schemas.microsoft.com/office/2006/metadata/properties" xmlns:ns2="d27fb915-62e7-4e00-af4c-90c182c53a14" xmlns:ns3="811841f9-8e73-43bf-8ba9-879710d7054d" targetNamespace="http://schemas.microsoft.com/office/2006/metadata/properties" ma:root="true" ma:fieldsID="9c535e3508d37e4371e89109734a43ea" ns2:_="" ns3:_="">
    <xsd:import namespace="d27fb915-62e7-4e00-af4c-90c182c53a14"/>
    <xsd:import namespace="811841f9-8e73-43bf-8ba9-879710d705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Note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f68z" minOccurs="0"/>
                <xsd:element ref="ns2:nmyd" minOccurs="0"/>
                <xsd:element ref="ns2:m61p" minOccurs="0"/>
                <xsd:element ref="ns2:j9h3" minOccurs="0"/>
                <xsd:element ref="ns2:lcf76f155ced4ddcb4097134ff3c332f" minOccurs="0"/>
                <xsd:element ref="ns3:TaxCatchAll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7fb915-62e7-4e00-af4c-90c182c53a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Note" ma:index="12" nillable="true" ma:displayName="Category" ma:internalName="Note">
      <xsd:simpleType>
        <xsd:restriction base="dms:Text">
          <xsd:maxLength value="255"/>
        </xsd:restriction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f68z" ma:index="19" nillable="true" ma:displayName="Type" ma:internalName="f68z">
      <xsd:simpleType>
        <xsd:restriction base="dms:Text"/>
      </xsd:simpleType>
    </xsd:element>
    <xsd:element name="nmyd" ma:index="20" nillable="true" ma:displayName="Year" ma:internalName="nmyd">
      <xsd:simpleType>
        <xsd:restriction base="dms:Text"/>
      </xsd:simpleType>
    </xsd:element>
    <xsd:element name="m61p" ma:index="21" nillable="true" ma:displayName="Key point 1" ma:internalName="m61p">
      <xsd:simpleType>
        <xsd:restriction base="dms:Text"/>
      </xsd:simpleType>
    </xsd:element>
    <xsd:element name="j9h3" ma:index="22" nillable="true" ma:displayName="Key Point 2" ma:internalName="j9h3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f52a57b7-faf8-40f9-a460-bb3073308a5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6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1841f9-8e73-43bf-8ba9-879710d7054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beba928c-7d68-449d-9ece-3790e5d331fa}" ma:internalName="TaxCatchAll" ma:showField="CatchAllData" ma:web="811841f9-8e73-43bf-8ba9-879710d7054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j9h3 xmlns="d27fb915-62e7-4e00-af4c-90c182c53a14" xsi:nil="true"/>
    <nmyd xmlns="d27fb915-62e7-4e00-af4c-90c182c53a14" xsi:nil="true"/>
    <m61p xmlns="d27fb915-62e7-4e00-af4c-90c182c53a14" xsi:nil="true"/>
    <f68z xmlns="d27fb915-62e7-4e00-af4c-90c182c53a14" xsi:nil="true"/>
    <Note xmlns="d27fb915-62e7-4e00-af4c-90c182c53a14" xsi:nil="true"/>
    <TaxCatchAll xmlns="811841f9-8e73-43bf-8ba9-879710d7054d" xsi:nil="true"/>
    <lcf76f155ced4ddcb4097134ff3c332f xmlns="d27fb915-62e7-4e00-af4c-90c182c53a1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1C035C8-ECED-4511-9330-90FCA6A624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49635A3-0B73-4F2F-8664-61DF9F74BE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7fb915-62e7-4e00-af4c-90c182c53a14"/>
    <ds:schemaRef ds:uri="811841f9-8e73-43bf-8ba9-879710d705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330F324-67C3-4F96-B4EF-119D09A65B05}">
  <ds:schemaRefs>
    <ds:schemaRef ds:uri="http://schemas.microsoft.com/office/2006/metadata/properties"/>
    <ds:schemaRef ds:uri="http://schemas.microsoft.com/office/infopath/2007/PartnerControls"/>
    <ds:schemaRef ds:uri="d27fb915-62e7-4e00-af4c-90c182c53a14"/>
    <ds:schemaRef ds:uri="811841f9-8e73-43bf-8ba9-879710d7054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1595</Words>
  <Characters>909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0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keiller</dc:creator>
  <cp:keywords/>
  <dc:description/>
  <cp:lastModifiedBy>Lianne Keiller</cp:lastModifiedBy>
  <cp:revision>10</cp:revision>
  <cp:lastPrinted>2022-03-10T18:00:00Z</cp:lastPrinted>
  <dcterms:created xsi:type="dcterms:W3CDTF">2022-05-25T18:19:00Z</dcterms:created>
  <dcterms:modified xsi:type="dcterms:W3CDTF">2022-07-01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C67CFE18094D4096011CB0C5AEB333</vt:lpwstr>
  </property>
  <property fmtid="{D5CDD505-2E9C-101B-9397-08002B2CF9AE}" pid="3" name="MediaServiceImageTags">
    <vt:lpwstr/>
  </property>
  <property fmtid="{D5CDD505-2E9C-101B-9397-08002B2CF9AE}" pid="4" name="grammarly_documentId">
    <vt:lpwstr>documentId_3293</vt:lpwstr>
  </property>
  <property fmtid="{D5CDD505-2E9C-101B-9397-08002B2CF9AE}" pid="5" name="grammarly_documentContext">
    <vt:lpwstr>{"goals":["convince","inform"],"domain":"academic","emotions":["analytical"],"dialect":"british","audience":"expert","style":"formal"}</vt:lpwstr>
  </property>
</Properties>
</file>